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0CD08" w14:textId="62504A16" w:rsidR="00000000" w:rsidRDefault="00E75220">
      <w:pPr>
        <w:rPr>
          <w:rFonts w:ascii="Times New Roman" w:hAnsi="Times New Roman" w:cs="Times New Roman"/>
          <w:sz w:val="24"/>
          <w:szCs w:val="24"/>
        </w:rPr>
      </w:pPr>
      <w:r w:rsidRPr="005D1D62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B21BDA">
        <w:rPr>
          <w:rFonts w:ascii="Times New Roman" w:hAnsi="Times New Roman" w:cs="Times New Roman"/>
          <w:sz w:val="24"/>
          <w:szCs w:val="24"/>
        </w:rPr>
        <w:t>3</w:t>
      </w:r>
      <w:r w:rsidR="00E361E4" w:rsidRPr="005D1D62">
        <w:rPr>
          <w:rFonts w:ascii="Times New Roman" w:hAnsi="Times New Roman" w:cs="Times New Roman"/>
          <w:sz w:val="24"/>
          <w:szCs w:val="24"/>
        </w:rPr>
        <w:t>.</w:t>
      </w:r>
      <w:r w:rsidRPr="005D1D62">
        <w:rPr>
          <w:rFonts w:ascii="Times New Roman" w:hAnsi="Times New Roman" w:cs="Times New Roman"/>
          <w:sz w:val="24"/>
          <w:szCs w:val="24"/>
        </w:rPr>
        <w:t xml:space="preserve"> </w:t>
      </w:r>
      <w:r w:rsidR="00661E12" w:rsidRPr="005D1D62">
        <w:rPr>
          <w:rFonts w:ascii="Times New Roman" w:hAnsi="Times New Roman" w:cs="Times New Roman"/>
          <w:sz w:val="24"/>
          <w:szCs w:val="24"/>
        </w:rPr>
        <w:t>The information of primers</w:t>
      </w:r>
      <w:r w:rsidR="004B5754">
        <w:rPr>
          <w:rFonts w:ascii="Times New Roman" w:hAnsi="Times New Roman" w:cs="Times New Roman"/>
          <w:sz w:val="24"/>
          <w:szCs w:val="24"/>
        </w:rPr>
        <w:t>,</w:t>
      </w:r>
      <w:r w:rsidR="00661E12" w:rsidRPr="005D1D62">
        <w:rPr>
          <w:rFonts w:ascii="Times New Roman" w:hAnsi="Times New Roman" w:cs="Times New Roman"/>
          <w:sz w:val="24"/>
          <w:szCs w:val="24"/>
        </w:rPr>
        <w:t xml:space="preserve"> siRNAs</w:t>
      </w:r>
      <w:r w:rsidR="004B5754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15722066"/>
      <w:r w:rsidR="00BE64DE">
        <w:rPr>
          <w:rFonts w:ascii="Times New Roman" w:hAnsi="Times New Roman" w:cs="Times New Roman"/>
          <w:sz w:val="24"/>
          <w:szCs w:val="24"/>
        </w:rPr>
        <w:t>o</w:t>
      </w:r>
      <w:r w:rsidR="004B5754">
        <w:rPr>
          <w:rFonts w:ascii="Times New Roman" w:hAnsi="Times New Roman" w:cs="Times New Roman" w:hint="eastAsia"/>
          <w:sz w:val="24"/>
          <w:szCs w:val="24"/>
        </w:rPr>
        <w:t>verexpression</w:t>
      </w:r>
      <w:r w:rsidR="004B5754">
        <w:rPr>
          <w:rFonts w:ascii="Times New Roman" w:hAnsi="Times New Roman" w:cs="Times New Roman"/>
          <w:sz w:val="24"/>
          <w:szCs w:val="24"/>
        </w:rPr>
        <w:t xml:space="preserve">/knockdown </w:t>
      </w:r>
      <w:r w:rsidR="004B5754">
        <w:rPr>
          <w:rFonts w:ascii="Times New Roman" w:hAnsi="Times New Roman" w:cs="Times New Roman" w:hint="eastAsia"/>
          <w:sz w:val="24"/>
          <w:szCs w:val="24"/>
        </w:rPr>
        <w:t>lentivirus</w:t>
      </w:r>
      <w:bookmarkEnd w:id="0"/>
      <w:r w:rsidR="00700504">
        <w:rPr>
          <w:rFonts w:ascii="Times New Roman" w:hAnsi="Times New Roman" w:cs="Times New Roman"/>
          <w:sz w:val="24"/>
          <w:szCs w:val="24"/>
        </w:rPr>
        <w:t>.</w:t>
      </w:r>
    </w:p>
    <w:p w14:paraId="7A44F692" w14:textId="2E0D999E" w:rsidR="00B21BDA" w:rsidRPr="005D1D62" w:rsidRDefault="00B21BDA">
      <w:pPr>
        <w:rPr>
          <w:rFonts w:ascii="Times New Roman" w:hAnsi="Times New Roman" w:cs="Times New Roman"/>
          <w:sz w:val="24"/>
          <w:szCs w:val="24"/>
        </w:rPr>
      </w:pPr>
      <w:r w:rsidRPr="00B21BD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primers used for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CR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1030"/>
        <w:gridCol w:w="4278"/>
      </w:tblGrid>
      <w:tr w:rsidR="006F0E70" w:rsidRPr="005D1D62" w14:paraId="7C4A4302" w14:textId="77777777" w:rsidTr="0035010B">
        <w:tc>
          <w:tcPr>
            <w:tcW w:w="1980" w:type="dxa"/>
          </w:tcPr>
          <w:p w14:paraId="6035B88D" w14:textId="4A61B435" w:rsidR="006F0E70" w:rsidRPr="005D1D62" w:rsidRDefault="006F0E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 (5’ to 3’)</w:t>
            </w:r>
          </w:p>
        </w:tc>
        <w:tc>
          <w:tcPr>
            <w:tcW w:w="1030" w:type="dxa"/>
          </w:tcPr>
          <w:p w14:paraId="2BB1A5F3" w14:textId="77777777" w:rsidR="006F0E70" w:rsidRPr="005D1D62" w:rsidRDefault="006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8" w:type="dxa"/>
          </w:tcPr>
          <w:p w14:paraId="07F5D071" w14:textId="6433A0EE" w:rsidR="006F0E70" w:rsidRPr="005D1D62" w:rsidRDefault="006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E70" w:rsidRPr="005D1D62" w14:paraId="09F95C97" w14:textId="77777777" w:rsidTr="0035010B">
        <w:trPr>
          <w:trHeight w:val="347"/>
        </w:trPr>
        <w:tc>
          <w:tcPr>
            <w:tcW w:w="1980" w:type="dxa"/>
            <w:vMerge w:val="restart"/>
          </w:tcPr>
          <w:p w14:paraId="47F99A43" w14:textId="482EDE1F" w:rsidR="006F0E70" w:rsidRPr="005D1D62" w:rsidRDefault="006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Y1</w:t>
            </w:r>
          </w:p>
        </w:tc>
        <w:tc>
          <w:tcPr>
            <w:tcW w:w="1030" w:type="dxa"/>
          </w:tcPr>
          <w:p w14:paraId="5B1B7FED" w14:textId="28D2B328" w:rsidR="006F0E70" w:rsidRPr="005D1D62" w:rsidRDefault="006F0E70" w:rsidP="006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4D9FE3F7" w14:textId="356025E4" w:rsidR="006F0E70" w:rsidRPr="005D1D62" w:rsidRDefault="00D26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GCCCTCATAAAGGCTGCACAAAGAT</w:t>
            </w:r>
          </w:p>
        </w:tc>
      </w:tr>
      <w:tr w:rsidR="006F0E70" w:rsidRPr="005D1D62" w14:paraId="3F597826" w14:textId="77777777" w:rsidTr="0035010B">
        <w:tc>
          <w:tcPr>
            <w:tcW w:w="1980" w:type="dxa"/>
            <w:vMerge/>
          </w:tcPr>
          <w:p w14:paraId="3E61C8E0" w14:textId="05B75DBB" w:rsidR="006F0E70" w:rsidRPr="005D1D62" w:rsidRDefault="006F0E70" w:rsidP="00661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3F68EEAE" w14:textId="0F5524D1" w:rsidR="006F0E70" w:rsidRPr="005D1D62" w:rsidRDefault="006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4863FFCF" w14:textId="1A118DCD" w:rsidR="006F0E70" w:rsidRPr="005D1D62" w:rsidRDefault="00D26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GTGCGCAAATTGAAGTCCAGTGAA</w:t>
            </w:r>
          </w:p>
        </w:tc>
      </w:tr>
      <w:tr w:rsidR="00DB207D" w:rsidRPr="005D1D62" w14:paraId="73693B07" w14:textId="77777777" w:rsidTr="0035010B">
        <w:tc>
          <w:tcPr>
            <w:tcW w:w="1980" w:type="dxa"/>
            <w:vMerge w:val="restart"/>
          </w:tcPr>
          <w:p w14:paraId="66631C60" w14:textId="4BEFCB22" w:rsidR="00DB207D" w:rsidRPr="005D1D62" w:rsidRDefault="00DB207D" w:rsidP="00DB20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ZD8</w:t>
            </w:r>
          </w:p>
        </w:tc>
        <w:tc>
          <w:tcPr>
            <w:tcW w:w="1030" w:type="dxa"/>
          </w:tcPr>
          <w:p w14:paraId="1174272B" w14:textId="77BC6EE2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03446F29" w14:textId="0925B8C4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CTACATGCCCAATCAGTTCAAC</w:t>
            </w:r>
          </w:p>
        </w:tc>
      </w:tr>
      <w:tr w:rsidR="00DB207D" w:rsidRPr="005D1D62" w14:paraId="1625A01C" w14:textId="77777777" w:rsidTr="0035010B">
        <w:tc>
          <w:tcPr>
            <w:tcW w:w="1980" w:type="dxa"/>
            <w:vMerge/>
          </w:tcPr>
          <w:p w14:paraId="664B353C" w14:textId="77777777" w:rsidR="00DB207D" w:rsidRPr="005D1D62" w:rsidRDefault="00DB207D" w:rsidP="00DB20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5524D067" w14:textId="12F6DE7F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6E463329" w14:textId="02F02E11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TGCACAGGAAGAACTTGAGATC</w:t>
            </w:r>
          </w:p>
        </w:tc>
      </w:tr>
      <w:tr w:rsidR="00DB207D" w:rsidRPr="005D1D62" w14:paraId="0A190A6A" w14:textId="77777777" w:rsidTr="0035010B">
        <w:tc>
          <w:tcPr>
            <w:tcW w:w="1980" w:type="dxa"/>
            <w:vMerge w:val="restart"/>
          </w:tcPr>
          <w:p w14:paraId="4AC99D43" w14:textId="1E41FF06" w:rsidR="00DB207D" w:rsidRPr="005D1D62" w:rsidRDefault="00DB207D" w:rsidP="00DB20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1030" w:type="dxa"/>
          </w:tcPr>
          <w:p w14:paraId="5E966B8D" w14:textId="47C30BBB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33A2DD85" w14:textId="5DFF0930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</w:tr>
      <w:tr w:rsidR="00DB207D" w:rsidRPr="005D1D62" w14:paraId="4F5FE5C2" w14:textId="77777777" w:rsidTr="0035010B">
        <w:tc>
          <w:tcPr>
            <w:tcW w:w="1980" w:type="dxa"/>
            <w:vMerge/>
          </w:tcPr>
          <w:p w14:paraId="4BE43C8B" w14:textId="77777777" w:rsidR="00DB207D" w:rsidRPr="005D1D62" w:rsidRDefault="00DB207D" w:rsidP="00DB20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2C03E6DC" w14:textId="20A5E5AB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0DF371C2" w14:textId="1C105274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  <w:tr w:rsidR="00DB207D" w:rsidRPr="005D1D62" w14:paraId="2153B5FE" w14:textId="77777777" w:rsidTr="0035010B">
        <w:tc>
          <w:tcPr>
            <w:tcW w:w="1980" w:type="dxa"/>
            <w:vMerge w:val="restart"/>
          </w:tcPr>
          <w:p w14:paraId="168C698A" w14:textId="7BE09251" w:rsidR="00DB207D" w:rsidRPr="005D1D62" w:rsidRDefault="00B058E9" w:rsidP="00DB20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="00DD66C4"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entin</w:t>
            </w:r>
          </w:p>
        </w:tc>
        <w:tc>
          <w:tcPr>
            <w:tcW w:w="1030" w:type="dxa"/>
          </w:tcPr>
          <w:p w14:paraId="4CD025C5" w14:textId="176897B5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23B99346" w14:textId="6064D064" w:rsidR="00DB207D" w:rsidRPr="005D1D62" w:rsidRDefault="00B058E9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AGTCCACTGAGTACCGGAGAC</w:t>
            </w:r>
          </w:p>
        </w:tc>
      </w:tr>
      <w:tr w:rsidR="00DB207D" w:rsidRPr="005D1D62" w14:paraId="70429D1F" w14:textId="77777777" w:rsidTr="0035010B">
        <w:tc>
          <w:tcPr>
            <w:tcW w:w="1980" w:type="dxa"/>
            <w:vMerge/>
          </w:tcPr>
          <w:p w14:paraId="7D490F04" w14:textId="77777777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57B82A34" w14:textId="2290B247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76D1F8CC" w14:textId="376C9C7D" w:rsidR="00DB207D" w:rsidRPr="005D1D62" w:rsidRDefault="00B058E9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CATTTCACGCATCTGGCGTTC</w:t>
            </w:r>
          </w:p>
        </w:tc>
      </w:tr>
      <w:tr w:rsidR="00DB207D" w:rsidRPr="005D1D62" w14:paraId="60B15496" w14:textId="77777777" w:rsidTr="0035010B">
        <w:tc>
          <w:tcPr>
            <w:tcW w:w="1980" w:type="dxa"/>
            <w:vMerge w:val="restart"/>
          </w:tcPr>
          <w:p w14:paraId="18AAAB74" w14:textId="04213873" w:rsidR="00DB207D" w:rsidRPr="005D1D62" w:rsidRDefault="000C49B2" w:rsidP="00DB20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adherin</w:t>
            </w:r>
          </w:p>
        </w:tc>
        <w:tc>
          <w:tcPr>
            <w:tcW w:w="1030" w:type="dxa"/>
          </w:tcPr>
          <w:p w14:paraId="31DA203B" w14:textId="24141820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66803D02" w14:textId="3CBD5F52" w:rsidR="00DB207D" w:rsidRPr="005D1D62" w:rsidRDefault="000C49B2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9B2">
              <w:rPr>
                <w:rFonts w:ascii="Times New Roman" w:hAnsi="Times New Roman" w:cs="Times New Roman"/>
                <w:sz w:val="24"/>
                <w:szCs w:val="24"/>
              </w:rPr>
              <w:t>GAAGCTGGCTGACATGTACG</w:t>
            </w:r>
          </w:p>
        </w:tc>
      </w:tr>
      <w:tr w:rsidR="00DB207D" w:rsidRPr="005D1D62" w14:paraId="3D3C3E15" w14:textId="77777777" w:rsidTr="0035010B">
        <w:tc>
          <w:tcPr>
            <w:tcW w:w="1980" w:type="dxa"/>
            <w:vMerge/>
          </w:tcPr>
          <w:p w14:paraId="7CA64F23" w14:textId="77777777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37CE5FDA" w14:textId="31EE3E4C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1336ED59" w14:textId="0C4BB8FD" w:rsidR="00DB207D" w:rsidRPr="005D1D62" w:rsidRDefault="000C49B2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9B2">
              <w:rPr>
                <w:rFonts w:ascii="Times New Roman" w:hAnsi="Times New Roman" w:cs="Times New Roman"/>
                <w:sz w:val="24"/>
                <w:szCs w:val="24"/>
              </w:rPr>
              <w:t>CTCAAGGGAAGGGAGCTGAA</w:t>
            </w:r>
          </w:p>
        </w:tc>
      </w:tr>
      <w:tr w:rsidR="00DB207D" w:rsidRPr="005D1D62" w14:paraId="584F82E6" w14:textId="77777777" w:rsidTr="0035010B">
        <w:tc>
          <w:tcPr>
            <w:tcW w:w="1980" w:type="dxa"/>
            <w:vMerge w:val="restart"/>
          </w:tcPr>
          <w:p w14:paraId="5A1554C2" w14:textId="78DD0F7F" w:rsidR="00DB207D" w:rsidRPr="005D1D62" w:rsidRDefault="00DD66C4" w:rsidP="00DB20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-cadherin</w:t>
            </w:r>
          </w:p>
        </w:tc>
        <w:tc>
          <w:tcPr>
            <w:tcW w:w="1030" w:type="dxa"/>
          </w:tcPr>
          <w:p w14:paraId="4B196C16" w14:textId="1BD8A5B4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7F617196" w14:textId="47119A01" w:rsidR="00DB207D" w:rsidRPr="005D1D62" w:rsidRDefault="00DD66C4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CAGTCTTACCGAAGGATGTGC</w:t>
            </w:r>
          </w:p>
        </w:tc>
      </w:tr>
      <w:tr w:rsidR="00DB207D" w:rsidRPr="005D1D62" w14:paraId="56938CDD" w14:textId="77777777" w:rsidTr="0035010B">
        <w:tc>
          <w:tcPr>
            <w:tcW w:w="1980" w:type="dxa"/>
            <w:vMerge/>
          </w:tcPr>
          <w:p w14:paraId="22D85D5A" w14:textId="77777777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26EC1D87" w14:textId="6159B7CA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61821604" w14:textId="488F9345" w:rsidR="00DB207D" w:rsidRPr="005D1D62" w:rsidRDefault="00DD66C4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ATCAGCTCTCGATCCAGAGG</w:t>
            </w:r>
          </w:p>
        </w:tc>
      </w:tr>
      <w:tr w:rsidR="00DB207D" w:rsidRPr="005D1D62" w14:paraId="65FB4F3B" w14:textId="77777777" w:rsidTr="0035010B">
        <w:tc>
          <w:tcPr>
            <w:tcW w:w="1980" w:type="dxa"/>
            <w:vMerge w:val="restart"/>
          </w:tcPr>
          <w:p w14:paraId="260F2512" w14:textId="61BC8E5C" w:rsidR="00DB207D" w:rsidRPr="005D1D62" w:rsidRDefault="0039481B" w:rsidP="00DB20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P</w:t>
            </w:r>
          </w:p>
        </w:tc>
        <w:tc>
          <w:tcPr>
            <w:tcW w:w="1030" w:type="dxa"/>
          </w:tcPr>
          <w:p w14:paraId="6044D7CF" w14:textId="49ECB293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2E0DE447" w14:textId="4771F1D4" w:rsidR="00DB207D" w:rsidRPr="005D1D62" w:rsidRDefault="00546C43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TTAGTTGGGGACTACTCCTCG</w:t>
            </w:r>
          </w:p>
        </w:tc>
      </w:tr>
      <w:tr w:rsidR="00DB207D" w:rsidRPr="005D1D62" w14:paraId="0662F318" w14:textId="77777777" w:rsidTr="0035010B">
        <w:tc>
          <w:tcPr>
            <w:tcW w:w="1980" w:type="dxa"/>
            <w:vMerge/>
          </w:tcPr>
          <w:p w14:paraId="3265C5F5" w14:textId="77777777" w:rsidR="00DB207D" w:rsidRPr="005D1D62" w:rsidRDefault="00DB207D" w:rsidP="00DB20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534CB059" w14:textId="188B845A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05681E66" w14:textId="5634306F" w:rsidR="00DB207D" w:rsidRPr="005D1D62" w:rsidRDefault="00546C43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GGCCCTTTGTTATTCTCTCGGTA</w:t>
            </w:r>
          </w:p>
        </w:tc>
      </w:tr>
      <w:tr w:rsidR="00DB207D" w:rsidRPr="005D1D62" w14:paraId="5265B473" w14:textId="77777777" w:rsidTr="0035010B">
        <w:tc>
          <w:tcPr>
            <w:tcW w:w="1980" w:type="dxa"/>
            <w:vMerge w:val="restart"/>
          </w:tcPr>
          <w:p w14:paraId="7412BB15" w14:textId="39201B29" w:rsidR="00DB207D" w:rsidRPr="005D1D62" w:rsidRDefault="0039481B" w:rsidP="00DB20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E</w:t>
            </w:r>
          </w:p>
        </w:tc>
        <w:tc>
          <w:tcPr>
            <w:tcW w:w="1030" w:type="dxa"/>
          </w:tcPr>
          <w:p w14:paraId="2FAE5DB0" w14:textId="3B612718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0DA01C2D" w14:textId="32F4FFB1" w:rsidR="00DB207D" w:rsidRPr="005D1D62" w:rsidRDefault="00412535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CCGGGAACTCAGACCTCATC</w:t>
            </w:r>
          </w:p>
        </w:tc>
      </w:tr>
      <w:tr w:rsidR="00DB207D" w:rsidRPr="005D1D62" w14:paraId="44E6C33A" w14:textId="77777777" w:rsidTr="0035010B">
        <w:tc>
          <w:tcPr>
            <w:tcW w:w="1980" w:type="dxa"/>
            <w:vMerge/>
          </w:tcPr>
          <w:p w14:paraId="1CA0DACB" w14:textId="77777777" w:rsidR="00DB207D" w:rsidRPr="005D1D62" w:rsidRDefault="00DB207D" w:rsidP="00DB20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555CC166" w14:textId="1925989D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61F66753" w14:textId="7590E440" w:rsidR="00DB207D" w:rsidRPr="005D1D62" w:rsidRDefault="00412535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CTCTGCACCTAGTCGCATGG</w:t>
            </w:r>
          </w:p>
        </w:tc>
      </w:tr>
      <w:tr w:rsidR="00DB207D" w:rsidRPr="005D1D62" w14:paraId="33EF4497" w14:textId="77777777" w:rsidTr="0035010B">
        <w:tc>
          <w:tcPr>
            <w:tcW w:w="1980" w:type="dxa"/>
            <w:vMerge w:val="restart"/>
          </w:tcPr>
          <w:p w14:paraId="5CD9EBA6" w14:textId="2E7B3717" w:rsidR="00DB207D" w:rsidRPr="005D1D62" w:rsidRDefault="0039481B" w:rsidP="00DB20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gA</w:t>
            </w:r>
            <w:proofErr w:type="spellEnd"/>
          </w:p>
        </w:tc>
        <w:tc>
          <w:tcPr>
            <w:tcW w:w="1030" w:type="dxa"/>
          </w:tcPr>
          <w:p w14:paraId="2330E9EE" w14:textId="525C9128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2F323385" w14:textId="0EE806CA" w:rsidR="00DB207D" w:rsidRPr="005D1D62" w:rsidRDefault="00412535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GCGGTGGAAGAGCCATCAT</w:t>
            </w:r>
          </w:p>
        </w:tc>
      </w:tr>
      <w:tr w:rsidR="00DB207D" w:rsidRPr="005D1D62" w14:paraId="346B872C" w14:textId="77777777" w:rsidTr="0035010B">
        <w:tc>
          <w:tcPr>
            <w:tcW w:w="1980" w:type="dxa"/>
            <w:vMerge/>
          </w:tcPr>
          <w:p w14:paraId="6C8B861D" w14:textId="77777777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42800EDF" w14:textId="4439885E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3FA4E82B" w14:textId="6B0D6891" w:rsidR="00DB207D" w:rsidRPr="005D1D62" w:rsidRDefault="00412535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TCTGTGGCTTCACCACTTTTCTC</w:t>
            </w:r>
          </w:p>
        </w:tc>
      </w:tr>
      <w:tr w:rsidR="00DB207D" w:rsidRPr="005D1D62" w14:paraId="7B3E5580" w14:textId="77777777" w:rsidTr="0035010B">
        <w:tc>
          <w:tcPr>
            <w:tcW w:w="1980" w:type="dxa"/>
            <w:vMerge w:val="restart"/>
          </w:tcPr>
          <w:p w14:paraId="383CE177" w14:textId="28542BE9" w:rsidR="00DB207D" w:rsidRPr="005D1D62" w:rsidRDefault="0035010B" w:rsidP="00DB20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1</w:t>
            </w:r>
          </w:p>
        </w:tc>
        <w:tc>
          <w:tcPr>
            <w:tcW w:w="1030" w:type="dxa"/>
          </w:tcPr>
          <w:p w14:paraId="0AD5BBCE" w14:textId="6E315A02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12A26661" w14:textId="5E383AF9" w:rsidR="00DB207D" w:rsidRPr="005D1D62" w:rsidRDefault="00FD1899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ACAAAATTGTTACTGGGACG</w:t>
            </w:r>
          </w:p>
        </w:tc>
      </w:tr>
      <w:tr w:rsidR="00DB207D" w:rsidRPr="005D1D62" w14:paraId="7FA67816" w14:textId="77777777" w:rsidTr="0035010B">
        <w:tc>
          <w:tcPr>
            <w:tcW w:w="1980" w:type="dxa"/>
            <w:vMerge/>
          </w:tcPr>
          <w:p w14:paraId="3CB32B5F" w14:textId="77777777" w:rsidR="00DB207D" w:rsidRPr="005D1D62" w:rsidRDefault="00DB207D" w:rsidP="00DB20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41EAFD95" w14:textId="7656F316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4093C2D7" w14:textId="74F41D22" w:rsidR="00DB207D" w:rsidRPr="005D1D62" w:rsidRDefault="00FD1899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ATGTGCTTACTCATTAGGGC</w:t>
            </w:r>
          </w:p>
        </w:tc>
      </w:tr>
      <w:tr w:rsidR="0035010B" w:rsidRPr="005D1D62" w14:paraId="5C4BD86F" w14:textId="77777777" w:rsidTr="0035010B">
        <w:tc>
          <w:tcPr>
            <w:tcW w:w="1980" w:type="dxa"/>
            <w:vMerge w:val="restart"/>
          </w:tcPr>
          <w:p w14:paraId="3B8F943C" w14:textId="40255D91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2</w:t>
            </w:r>
          </w:p>
        </w:tc>
        <w:tc>
          <w:tcPr>
            <w:tcW w:w="1030" w:type="dxa"/>
          </w:tcPr>
          <w:p w14:paraId="2FDD062F" w14:textId="00B896A5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0E3682FD" w14:textId="181FEA4F" w:rsidR="0035010B" w:rsidRPr="005D1D62" w:rsidRDefault="00FD1899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GTGACAGCCTCTCTCCGCAG</w:t>
            </w:r>
          </w:p>
        </w:tc>
      </w:tr>
      <w:tr w:rsidR="0035010B" w:rsidRPr="005D1D62" w14:paraId="5896E507" w14:textId="77777777" w:rsidTr="0035010B">
        <w:tc>
          <w:tcPr>
            <w:tcW w:w="1980" w:type="dxa"/>
            <w:vMerge/>
          </w:tcPr>
          <w:p w14:paraId="3278358A" w14:textId="77777777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1D3A1AB9" w14:textId="4477F0F6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48AAB963" w14:textId="3570D07D" w:rsidR="0035010B" w:rsidRPr="005D1D62" w:rsidRDefault="00FD1899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TAGTCACCAGCCACACCTCG</w:t>
            </w:r>
          </w:p>
        </w:tc>
      </w:tr>
      <w:tr w:rsidR="0035010B" w:rsidRPr="005D1D62" w14:paraId="2EBB5380" w14:textId="77777777" w:rsidTr="0035010B">
        <w:tc>
          <w:tcPr>
            <w:tcW w:w="1980" w:type="dxa"/>
            <w:vMerge w:val="restart"/>
          </w:tcPr>
          <w:p w14:paraId="50C49706" w14:textId="318234E0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2</w:t>
            </w:r>
            <w:r w:rsidR="00F07183"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030" w:type="dxa"/>
          </w:tcPr>
          <w:p w14:paraId="3801E1FD" w14:textId="4863EFF9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20E29002" w14:textId="5E480878" w:rsidR="0035010B" w:rsidRPr="005D1D62" w:rsidRDefault="00130439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TGGATGCCAAGGAGAAGAGG</w:t>
            </w:r>
          </w:p>
        </w:tc>
      </w:tr>
      <w:tr w:rsidR="0035010B" w:rsidRPr="005D1D62" w14:paraId="3EC229BE" w14:textId="77777777" w:rsidTr="0035010B">
        <w:tc>
          <w:tcPr>
            <w:tcW w:w="1980" w:type="dxa"/>
            <w:vMerge/>
          </w:tcPr>
          <w:p w14:paraId="39CC5E17" w14:textId="77777777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3D2F44F2" w14:textId="3CFA0A42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704268FA" w14:textId="7A5CD8C7" w:rsidR="0035010B" w:rsidRPr="005D1D62" w:rsidRDefault="00130439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GTACAGGAACCACTCACGCC</w:t>
            </w:r>
          </w:p>
        </w:tc>
      </w:tr>
      <w:tr w:rsidR="0035010B" w:rsidRPr="005D1D62" w14:paraId="3F783C14" w14:textId="77777777" w:rsidTr="0035010B">
        <w:tc>
          <w:tcPr>
            <w:tcW w:w="1980" w:type="dxa"/>
            <w:vMerge w:val="restart"/>
          </w:tcPr>
          <w:p w14:paraId="120D01C4" w14:textId="17484D28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3</w:t>
            </w:r>
          </w:p>
        </w:tc>
        <w:tc>
          <w:tcPr>
            <w:tcW w:w="1030" w:type="dxa"/>
          </w:tcPr>
          <w:p w14:paraId="707A77F9" w14:textId="5F6867E8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18097FCB" w14:textId="64E482CA" w:rsidR="0035010B" w:rsidRPr="005D1D62" w:rsidRDefault="00BB6A86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ACGAGAACTCCCCCAACTTT</w:t>
            </w:r>
          </w:p>
        </w:tc>
      </w:tr>
      <w:tr w:rsidR="0035010B" w:rsidRPr="005D1D62" w14:paraId="102FD73D" w14:textId="77777777" w:rsidTr="0035010B">
        <w:tc>
          <w:tcPr>
            <w:tcW w:w="1980" w:type="dxa"/>
            <w:vMerge/>
          </w:tcPr>
          <w:p w14:paraId="20188040" w14:textId="77777777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76FF27C2" w14:textId="436718A1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66FCED7E" w14:textId="6A60B605" w:rsidR="0035010B" w:rsidRPr="005D1D62" w:rsidRDefault="00BB6A86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AGATGCAGTGGCATTTTTCC</w:t>
            </w:r>
          </w:p>
        </w:tc>
      </w:tr>
      <w:tr w:rsidR="0035010B" w:rsidRPr="005D1D62" w14:paraId="4866EBDB" w14:textId="77777777" w:rsidTr="0035010B">
        <w:tc>
          <w:tcPr>
            <w:tcW w:w="1980" w:type="dxa"/>
            <w:vMerge w:val="restart"/>
          </w:tcPr>
          <w:p w14:paraId="2565D19B" w14:textId="54512CD8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3A</w:t>
            </w:r>
          </w:p>
        </w:tc>
        <w:tc>
          <w:tcPr>
            <w:tcW w:w="1030" w:type="dxa"/>
          </w:tcPr>
          <w:p w14:paraId="2041A244" w14:textId="6528C129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4E26FA8E" w14:textId="78CE8493" w:rsidR="0035010B" w:rsidRPr="005D1D62" w:rsidRDefault="00CD22EE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ACCATGTTCGGGACCTATTCCA</w:t>
            </w:r>
          </w:p>
        </w:tc>
      </w:tr>
      <w:tr w:rsidR="0035010B" w:rsidRPr="005D1D62" w14:paraId="5CCFCE49" w14:textId="77777777" w:rsidTr="0035010B">
        <w:tc>
          <w:tcPr>
            <w:tcW w:w="1980" w:type="dxa"/>
            <w:vMerge/>
          </w:tcPr>
          <w:p w14:paraId="468CB814" w14:textId="77777777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01AEB63C" w14:textId="67873894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1F7EC171" w14:textId="4DD4C4C9" w:rsidR="0035010B" w:rsidRPr="005D1D62" w:rsidRDefault="00CD22EE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GCCTGTAGCATCTCGCTTCCA</w:t>
            </w:r>
          </w:p>
        </w:tc>
      </w:tr>
      <w:tr w:rsidR="0035010B" w:rsidRPr="005D1D62" w14:paraId="42663CC0" w14:textId="77777777" w:rsidTr="0035010B">
        <w:tc>
          <w:tcPr>
            <w:tcW w:w="1980" w:type="dxa"/>
            <w:vMerge w:val="restart"/>
          </w:tcPr>
          <w:p w14:paraId="3CDA1636" w14:textId="49323D73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4</w:t>
            </w:r>
          </w:p>
        </w:tc>
        <w:tc>
          <w:tcPr>
            <w:tcW w:w="1030" w:type="dxa"/>
          </w:tcPr>
          <w:p w14:paraId="44814E51" w14:textId="49927B2E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1592F8FA" w14:textId="2CDFDB6E" w:rsidR="0035010B" w:rsidRPr="005D1D62" w:rsidRDefault="00FD1899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TTCAGGAGCATTGGGGAC</w:t>
            </w:r>
          </w:p>
        </w:tc>
      </w:tr>
      <w:tr w:rsidR="0035010B" w:rsidRPr="005D1D62" w14:paraId="1568F581" w14:textId="77777777" w:rsidTr="0035010B">
        <w:tc>
          <w:tcPr>
            <w:tcW w:w="1980" w:type="dxa"/>
            <w:vMerge/>
          </w:tcPr>
          <w:p w14:paraId="403C2EF8" w14:textId="77777777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1BB55F4A" w14:textId="138C5F64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5FE2A88C" w14:textId="3562FE97" w:rsidR="0035010B" w:rsidRPr="005D1D62" w:rsidRDefault="00FD1899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TGGCGACTCTTCTAGGTAGAC</w:t>
            </w:r>
          </w:p>
        </w:tc>
      </w:tr>
      <w:tr w:rsidR="0035010B" w:rsidRPr="005D1D62" w14:paraId="504F127A" w14:textId="77777777" w:rsidTr="0035010B">
        <w:tc>
          <w:tcPr>
            <w:tcW w:w="1980" w:type="dxa"/>
            <w:vMerge w:val="restart"/>
          </w:tcPr>
          <w:p w14:paraId="251A8FE1" w14:textId="7E5D688F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5A</w:t>
            </w:r>
          </w:p>
        </w:tc>
        <w:tc>
          <w:tcPr>
            <w:tcW w:w="1030" w:type="dxa"/>
          </w:tcPr>
          <w:p w14:paraId="07C66BBF" w14:textId="0B344457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070E7299" w14:textId="5E8EF742" w:rsidR="0035010B" w:rsidRPr="005D1D62" w:rsidRDefault="00F87F76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ATTCTTGGTGGTCGCTAGGT</w:t>
            </w:r>
          </w:p>
        </w:tc>
      </w:tr>
      <w:tr w:rsidR="0035010B" w:rsidRPr="005D1D62" w14:paraId="292A3F22" w14:textId="77777777" w:rsidTr="0035010B">
        <w:tc>
          <w:tcPr>
            <w:tcW w:w="1980" w:type="dxa"/>
            <w:vMerge/>
          </w:tcPr>
          <w:p w14:paraId="270A7229" w14:textId="77777777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0ADD5DAA" w14:textId="6F2E7C3E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56CA479D" w14:textId="4FC557C7" w:rsidR="0035010B" w:rsidRPr="005D1D62" w:rsidRDefault="00F87F76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TGTACTGCATGTGGTCCTGA</w:t>
            </w:r>
          </w:p>
        </w:tc>
      </w:tr>
      <w:tr w:rsidR="0035010B" w:rsidRPr="005D1D62" w14:paraId="0F839B17" w14:textId="77777777" w:rsidTr="0035010B">
        <w:tc>
          <w:tcPr>
            <w:tcW w:w="1980" w:type="dxa"/>
            <w:vMerge w:val="restart"/>
          </w:tcPr>
          <w:p w14:paraId="54C4C0CF" w14:textId="57636F5C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5B</w:t>
            </w:r>
          </w:p>
        </w:tc>
        <w:tc>
          <w:tcPr>
            <w:tcW w:w="1030" w:type="dxa"/>
          </w:tcPr>
          <w:p w14:paraId="7B0DADFC" w14:textId="65615107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1B25ADA7" w14:textId="42FBA88C" w:rsidR="0035010B" w:rsidRPr="005D1D62" w:rsidRDefault="00CA2A87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CTACTTGGACGAATCTCCCGACTAC</w:t>
            </w:r>
          </w:p>
        </w:tc>
      </w:tr>
      <w:tr w:rsidR="0035010B" w:rsidRPr="005D1D62" w14:paraId="4FCC38D1" w14:textId="77777777" w:rsidTr="0035010B">
        <w:tc>
          <w:tcPr>
            <w:tcW w:w="1980" w:type="dxa"/>
            <w:vMerge/>
          </w:tcPr>
          <w:p w14:paraId="46E17668" w14:textId="77777777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4BA9AA09" w14:textId="616E7925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52883E56" w14:textId="76C8159C" w:rsidR="0035010B" w:rsidRPr="005D1D62" w:rsidRDefault="00CA2A87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CAGCATAAGAGTCCACAGCCATCC</w:t>
            </w:r>
          </w:p>
        </w:tc>
      </w:tr>
      <w:tr w:rsidR="0035010B" w:rsidRPr="005D1D62" w14:paraId="7C0B073A" w14:textId="77777777" w:rsidTr="0035010B">
        <w:tc>
          <w:tcPr>
            <w:tcW w:w="1980" w:type="dxa"/>
            <w:vMerge w:val="restart"/>
          </w:tcPr>
          <w:p w14:paraId="68AC8004" w14:textId="1CB40879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6</w:t>
            </w:r>
          </w:p>
        </w:tc>
        <w:tc>
          <w:tcPr>
            <w:tcW w:w="1030" w:type="dxa"/>
          </w:tcPr>
          <w:p w14:paraId="0C8F58D2" w14:textId="0B1166EE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3CB80E57" w14:textId="0FA32BDA" w:rsidR="0035010B" w:rsidRPr="005D1D62" w:rsidRDefault="00FD1899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ACAACGTGGGATTCGGCTAC</w:t>
            </w:r>
          </w:p>
        </w:tc>
      </w:tr>
      <w:tr w:rsidR="0035010B" w:rsidRPr="005D1D62" w14:paraId="75C43709" w14:textId="77777777" w:rsidTr="0035010B">
        <w:tc>
          <w:tcPr>
            <w:tcW w:w="1980" w:type="dxa"/>
            <w:vMerge/>
          </w:tcPr>
          <w:p w14:paraId="2BC82D84" w14:textId="77777777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3986F15A" w14:textId="35A67F92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08E5DFB7" w14:textId="727A7E0B" w:rsidR="0035010B" w:rsidRPr="005D1D62" w:rsidRDefault="00FD1899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TCCCGACCTCGTTGTTGTG</w:t>
            </w:r>
          </w:p>
        </w:tc>
      </w:tr>
      <w:tr w:rsidR="0035010B" w:rsidRPr="005D1D62" w14:paraId="49BEA8DC" w14:textId="77777777" w:rsidTr="0035010B">
        <w:tc>
          <w:tcPr>
            <w:tcW w:w="1980" w:type="dxa"/>
            <w:vMerge w:val="restart"/>
          </w:tcPr>
          <w:p w14:paraId="76F2DD1C" w14:textId="73C3E1E8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7A</w:t>
            </w:r>
          </w:p>
        </w:tc>
        <w:tc>
          <w:tcPr>
            <w:tcW w:w="1030" w:type="dxa"/>
          </w:tcPr>
          <w:p w14:paraId="5E1966FE" w14:textId="4F78C5FA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0F9106CD" w14:textId="5F40A97B" w:rsidR="0035010B" w:rsidRPr="005D1D62" w:rsidRDefault="000A7086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CCTTGTTGCGCTTGTTCTCC</w:t>
            </w:r>
          </w:p>
        </w:tc>
      </w:tr>
      <w:tr w:rsidR="0035010B" w:rsidRPr="005D1D62" w14:paraId="1BF9B8AD" w14:textId="77777777" w:rsidTr="0035010B">
        <w:tc>
          <w:tcPr>
            <w:tcW w:w="1980" w:type="dxa"/>
            <w:vMerge/>
          </w:tcPr>
          <w:p w14:paraId="7972B21E" w14:textId="77777777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402821FC" w14:textId="674FDBAA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5EAC8867" w14:textId="13235426" w:rsidR="0035010B" w:rsidRPr="005D1D62" w:rsidRDefault="000A7086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GGCGGGGCAATCCACATAG</w:t>
            </w:r>
          </w:p>
        </w:tc>
      </w:tr>
      <w:tr w:rsidR="0035010B" w:rsidRPr="005D1D62" w14:paraId="67B7C8F1" w14:textId="77777777" w:rsidTr="0035010B">
        <w:tc>
          <w:tcPr>
            <w:tcW w:w="1980" w:type="dxa"/>
            <w:vMerge w:val="restart"/>
          </w:tcPr>
          <w:p w14:paraId="19D1463B" w14:textId="73E1BF23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7B</w:t>
            </w:r>
          </w:p>
        </w:tc>
        <w:tc>
          <w:tcPr>
            <w:tcW w:w="1030" w:type="dxa"/>
          </w:tcPr>
          <w:p w14:paraId="0C7FFE4F" w14:textId="7DAAEC69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254BCB02" w14:textId="3A70FEB7" w:rsidR="0035010B" w:rsidRPr="005D1D62" w:rsidRDefault="006A4C58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TTCGGCCGCTGGAACTGCTC</w:t>
            </w:r>
          </w:p>
        </w:tc>
      </w:tr>
      <w:tr w:rsidR="0035010B" w:rsidRPr="005D1D62" w14:paraId="25D44218" w14:textId="77777777" w:rsidTr="0035010B">
        <w:tc>
          <w:tcPr>
            <w:tcW w:w="1980" w:type="dxa"/>
            <w:vMerge/>
          </w:tcPr>
          <w:p w14:paraId="0B9F7960" w14:textId="77777777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0000195E" w14:textId="213C6850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1ED9D530" w14:textId="2D6DA995" w:rsidR="0035010B" w:rsidRPr="005D1D62" w:rsidRDefault="006A4C58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TGGCCCACCTCGCGGAACTTAG</w:t>
            </w:r>
          </w:p>
        </w:tc>
      </w:tr>
      <w:tr w:rsidR="0035010B" w:rsidRPr="005D1D62" w14:paraId="28A3FFEA" w14:textId="77777777" w:rsidTr="0035010B">
        <w:tc>
          <w:tcPr>
            <w:tcW w:w="1980" w:type="dxa"/>
            <w:vMerge w:val="restart"/>
          </w:tcPr>
          <w:p w14:paraId="12726585" w14:textId="4944545D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8A</w:t>
            </w:r>
          </w:p>
        </w:tc>
        <w:tc>
          <w:tcPr>
            <w:tcW w:w="1030" w:type="dxa"/>
          </w:tcPr>
          <w:p w14:paraId="49AD48C0" w14:textId="257A9BC2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17CCD8C0" w14:textId="617063F5" w:rsidR="0035010B" w:rsidRPr="005D1D62" w:rsidRDefault="00E64D6F" w:rsidP="00E64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TGTTCTCCTGGCTTGTGG</w:t>
            </w:r>
          </w:p>
        </w:tc>
      </w:tr>
      <w:tr w:rsidR="0035010B" w:rsidRPr="005D1D62" w14:paraId="10075398" w14:textId="77777777" w:rsidTr="0035010B">
        <w:tc>
          <w:tcPr>
            <w:tcW w:w="1980" w:type="dxa"/>
            <w:vMerge/>
          </w:tcPr>
          <w:p w14:paraId="1A1F1BEB" w14:textId="77777777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367ECCCE" w14:textId="6BB61B05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3983CAC9" w14:textId="0D715AD2" w:rsidR="0035010B" w:rsidRPr="005D1D62" w:rsidRDefault="00E64D6F" w:rsidP="00E64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CTGGGTGGAACGGTATCTG</w:t>
            </w:r>
          </w:p>
        </w:tc>
      </w:tr>
      <w:tr w:rsidR="0035010B" w:rsidRPr="005D1D62" w14:paraId="3D4284FC" w14:textId="77777777" w:rsidTr="0035010B">
        <w:tc>
          <w:tcPr>
            <w:tcW w:w="1980" w:type="dxa"/>
            <w:vMerge w:val="restart"/>
          </w:tcPr>
          <w:p w14:paraId="65878C32" w14:textId="10A7F896" w:rsidR="0035010B" w:rsidRPr="005D1D62" w:rsidRDefault="0035010B" w:rsidP="003501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8B</w:t>
            </w:r>
          </w:p>
        </w:tc>
        <w:tc>
          <w:tcPr>
            <w:tcW w:w="1030" w:type="dxa"/>
          </w:tcPr>
          <w:p w14:paraId="1C1A4B15" w14:textId="44377BD6" w:rsidR="0035010B" w:rsidRPr="005D1D62" w:rsidRDefault="0035010B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37BF3434" w14:textId="22720762" w:rsidR="0035010B" w:rsidRPr="005D1D62" w:rsidRDefault="00D03DC9" w:rsidP="0035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ACTGGTCCAAAGGCTTACCTG</w:t>
            </w:r>
          </w:p>
        </w:tc>
      </w:tr>
      <w:tr w:rsidR="00DB207D" w:rsidRPr="005D1D62" w14:paraId="203AA5FD" w14:textId="77777777" w:rsidTr="0035010B">
        <w:tc>
          <w:tcPr>
            <w:tcW w:w="1980" w:type="dxa"/>
            <w:vMerge/>
          </w:tcPr>
          <w:p w14:paraId="573232FD" w14:textId="77777777" w:rsidR="00DB207D" w:rsidRPr="005D1D62" w:rsidRDefault="00DB207D" w:rsidP="00DB20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3BDAF3AB" w14:textId="1F96A5AC" w:rsidR="00DB207D" w:rsidRPr="005D1D62" w:rsidRDefault="00DB207D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59C2C634" w14:textId="71E59671" w:rsidR="00DB207D" w:rsidRPr="005D1D62" w:rsidRDefault="00D03DC9" w:rsidP="00DB2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GGCTCTCTCAGGGCAGTTC</w:t>
            </w:r>
          </w:p>
        </w:tc>
      </w:tr>
      <w:tr w:rsidR="00FD1899" w:rsidRPr="005D1D62" w14:paraId="1117D208" w14:textId="77777777" w:rsidTr="0035010B">
        <w:tc>
          <w:tcPr>
            <w:tcW w:w="1980" w:type="dxa"/>
            <w:vMerge w:val="restart"/>
          </w:tcPr>
          <w:p w14:paraId="69B0876C" w14:textId="3115FFC3" w:rsidR="00FD1899" w:rsidRPr="005D1D62" w:rsidRDefault="00FD1899" w:rsidP="00FD1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WNT9A</w:t>
            </w:r>
          </w:p>
        </w:tc>
        <w:tc>
          <w:tcPr>
            <w:tcW w:w="1030" w:type="dxa"/>
          </w:tcPr>
          <w:p w14:paraId="3448357E" w14:textId="14F55EE0" w:rsidR="00FD1899" w:rsidRPr="005D1D62" w:rsidRDefault="00FD1899" w:rsidP="00FD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5138F4E5" w14:textId="3A1CCAAE" w:rsidR="00FD1899" w:rsidRPr="005D1D62" w:rsidRDefault="00B10904" w:rsidP="00FD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TCGAGTGCCAGTTCCAGTTC</w:t>
            </w:r>
          </w:p>
        </w:tc>
      </w:tr>
      <w:tr w:rsidR="00FD1899" w:rsidRPr="005D1D62" w14:paraId="4D653540" w14:textId="77777777" w:rsidTr="0035010B">
        <w:tc>
          <w:tcPr>
            <w:tcW w:w="1980" w:type="dxa"/>
            <w:vMerge/>
          </w:tcPr>
          <w:p w14:paraId="6EEF41C7" w14:textId="77777777" w:rsidR="00FD1899" w:rsidRPr="005D1D62" w:rsidRDefault="00FD1899" w:rsidP="00FD1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6BBB563E" w14:textId="24456F93" w:rsidR="00FD1899" w:rsidRPr="005D1D62" w:rsidRDefault="00FD1899" w:rsidP="00FD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0CE8788B" w14:textId="65EBD948" w:rsidR="00FD1899" w:rsidRPr="005D1D62" w:rsidRDefault="00B10904" w:rsidP="00FD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AAGGCAGTCTCCTTGAAGCC</w:t>
            </w:r>
          </w:p>
        </w:tc>
      </w:tr>
      <w:tr w:rsidR="00FD1899" w:rsidRPr="005D1D62" w14:paraId="715A3EFB" w14:textId="77777777" w:rsidTr="0035010B">
        <w:tc>
          <w:tcPr>
            <w:tcW w:w="1980" w:type="dxa"/>
            <w:vMerge w:val="restart"/>
          </w:tcPr>
          <w:p w14:paraId="56C85571" w14:textId="3D900952" w:rsidR="00FD1899" w:rsidRPr="005D1D62" w:rsidRDefault="00FD1899" w:rsidP="00FD1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9B</w:t>
            </w:r>
          </w:p>
        </w:tc>
        <w:tc>
          <w:tcPr>
            <w:tcW w:w="1030" w:type="dxa"/>
          </w:tcPr>
          <w:p w14:paraId="5E82C53D" w14:textId="16D616B9" w:rsidR="00FD1899" w:rsidRPr="005D1D62" w:rsidRDefault="00FD1899" w:rsidP="00FD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59D5924B" w14:textId="6D283F52" w:rsidR="00FD1899" w:rsidRPr="005D1D62" w:rsidRDefault="005001B6" w:rsidP="00FD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CTGGTGCTCACCTGAAGCAG</w:t>
            </w:r>
          </w:p>
        </w:tc>
      </w:tr>
      <w:tr w:rsidR="00FD1899" w:rsidRPr="005D1D62" w14:paraId="37704854" w14:textId="77777777" w:rsidTr="0035010B">
        <w:tc>
          <w:tcPr>
            <w:tcW w:w="1980" w:type="dxa"/>
            <w:vMerge/>
          </w:tcPr>
          <w:p w14:paraId="4DF0BAF0" w14:textId="77777777" w:rsidR="00FD1899" w:rsidRPr="005D1D62" w:rsidRDefault="00FD1899" w:rsidP="00FD1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27405907" w14:textId="2E327327" w:rsidR="00FD1899" w:rsidRPr="005D1D62" w:rsidRDefault="00FD1899" w:rsidP="00FD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6AA42D71" w14:textId="7FE835E5" w:rsidR="00FD1899" w:rsidRPr="005D1D62" w:rsidRDefault="00515237" w:rsidP="00FD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CCGTCTCCTTAAAGCCTCTCTG</w:t>
            </w:r>
          </w:p>
        </w:tc>
      </w:tr>
      <w:tr w:rsidR="00FD1899" w:rsidRPr="005D1D62" w14:paraId="0C786258" w14:textId="77777777" w:rsidTr="0035010B">
        <w:tc>
          <w:tcPr>
            <w:tcW w:w="1980" w:type="dxa"/>
            <w:vMerge w:val="restart"/>
          </w:tcPr>
          <w:p w14:paraId="7EF0C3DD" w14:textId="0EE1E072" w:rsidR="00FD1899" w:rsidRPr="005D1D62" w:rsidRDefault="00FD1899" w:rsidP="00FD1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11</w:t>
            </w:r>
          </w:p>
        </w:tc>
        <w:tc>
          <w:tcPr>
            <w:tcW w:w="1030" w:type="dxa"/>
          </w:tcPr>
          <w:p w14:paraId="7596F748" w14:textId="60785EA1" w:rsidR="00FD1899" w:rsidRPr="005D1D62" w:rsidRDefault="00FD1899" w:rsidP="00FD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3B998B0E" w14:textId="5D923794" w:rsidR="00FD1899" w:rsidRPr="005D1D62" w:rsidRDefault="00FD1899" w:rsidP="00FD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CAGCGTGTCATTTTTTTACC</w:t>
            </w:r>
          </w:p>
        </w:tc>
      </w:tr>
      <w:tr w:rsidR="00FD1899" w:rsidRPr="005D1D62" w14:paraId="4FEF6137" w14:textId="77777777" w:rsidTr="0035010B">
        <w:tc>
          <w:tcPr>
            <w:tcW w:w="1980" w:type="dxa"/>
            <w:vMerge/>
          </w:tcPr>
          <w:p w14:paraId="5DF74E23" w14:textId="77777777" w:rsidR="00FD1899" w:rsidRPr="005D1D62" w:rsidRDefault="00FD1899" w:rsidP="00FD1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737D7632" w14:textId="04D340ED" w:rsidR="00FD1899" w:rsidRPr="005D1D62" w:rsidRDefault="00FD1899" w:rsidP="00FD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2F2C4211" w14:textId="1D527E6E" w:rsidR="00FD1899" w:rsidRPr="005D1D62" w:rsidRDefault="00FD1899" w:rsidP="00FD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TGTTCACAGAGAGTCCCATTC</w:t>
            </w:r>
          </w:p>
        </w:tc>
      </w:tr>
      <w:tr w:rsidR="00C3036D" w:rsidRPr="005D1D62" w14:paraId="0004A9AF" w14:textId="77777777" w:rsidTr="0035010B">
        <w:tc>
          <w:tcPr>
            <w:tcW w:w="1980" w:type="dxa"/>
            <w:vMerge w:val="restart"/>
          </w:tcPr>
          <w:p w14:paraId="5138C589" w14:textId="61DCAF82" w:rsidR="00C3036D" w:rsidRPr="005D1D62" w:rsidRDefault="00C3036D" w:rsidP="00C303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16</w:t>
            </w:r>
          </w:p>
        </w:tc>
        <w:tc>
          <w:tcPr>
            <w:tcW w:w="1030" w:type="dxa"/>
          </w:tcPr>
          <w:p w14:paraId="09FF0019" w14:textId="0FDFFFC7" w:rsidR="00C3036D" w:rsidRPr="005D1D62" w:rsidRDefault="00C3036D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16B38511" w14:textId="1F641F68" w:rsidR="00C3036D" w:rsidRPr="005D1D62" w:rsidRDefault="00C3036D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GCCCCGTTGTGCCCAATATACC</w:t>
            </w:r>
          </w:p>
        </w:tc>
      </w:tr>
      <w:tr w:rsidR="00C3036D" w:rsidRPr="005D1D62" w14:paraId="69162AB0" w14:textId="77777777" w:rsidTr="0035010B">
        <w:tc>
          <w:tcPr>
            <w:tcW w:w="1980" w:type="dxa"/>
            <w:vMerge/>
          </w:tcPr>
          <w:p w14:paraId="762FC765" w14:textId="77777777" w:rsidR="00C3036D" w:rsidRPr="005D1D62" w:rsidRDefault="00C3036D" w:rsidP="00C303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220157DE" w14:textId="5F158F67" w:rsidR="00C3036D" w:rsidRPr="005D1D62" w:rsidRDefault="00C3036D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2894A1F6" w14:textId="592B4C37" w:rsidR="00C3036D" w:rsidRPr="005D1D62" w:rsidRDefault="00C3036D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GACCACGGCGTAAAGGGAAGAC</w:t>
            </w:r>
          </w:p>
        </w:tc>
      </w:tr>
      <w:tr w:rsidR="00C3036D" w:rsidRPr="005D1D62" w14:paraId="2C790B4B" w14:textId="77777777" w:rsidTr="0035010B">
        <w:tc>
          <w:tcPr>
            <w:tcW w:w="1980" w:type="dxa"/>
            <w:vMerge w:val="restart"/>
          </w:tcPr>
          <w:p w14:paraId="13724F82" w14:textId="1654FE8B" w:rsidR="00C3036D" w:rsidRPr="005D1D62" w:rsidRDefault="00EB4E97" w:rsidP="00C303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1</w:t>
            </w:r>
          </w:p>
        </w:tc>
        <w:tc>
          <w:tcPr>
            <w:tcW w:w="1030" w:type="dxa"/>
          </w:tcPr>
          <w:p w14:paraId="2360DC29" w14:textId="0B670311" w:rsidR="00C3036D" w:rsidRPr="005D1D62" w:rsidRDefault="00C3036D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55EAD1A2" w14:textId="3325D6C3" w:rsidR="00C3036D" w:rsidRPr="005D1D62" w:rsidRDefault="00EB4E97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E97">
              <w:rPr>
                <w:rFonts w:ascii="Times New Roman" w:hAnsi="Times New Roman" w:cs="Times New Roman"/>
                <w:sz w:val="24"/>
                <w:szCs w:val="24"/>
              </w:rPr>
              <w:t>GGGCAGGATTGTGACTCTCATT</w:t>
            </w:r>
          </w:p>
        </w:tc>
      </w:tr>
      <w:tr w:rsidR="00C3036D" w:rsidRPr="005D1D62" w14:paraId="63218D87" w14:textId="77777777" w:rsidTr="0035010B">
        <w:tc>
          <w:tcPr>
            <w:tcW w:w="1980" w:type="dxa"/>
            <w:vMerge/>
          </w:tcPr>
          <w:p w14:paraId="7ABA203B" w14:textId="77777777" w:rsidR="00C3036D" w:rsidRPr="005D1D62" w:rsidRDefault="00C3036D" w:rsidP="00C303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51736ABF" w14:textId="09ED6112" w:rsidR="00C3036D" w:rsidRPr="005D1D62" w:rsidRDefault="00C3036D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53D31034" w14:textId="731474F7" w:rsidR="00C3036D" w:rsidRPr="005D1D62" w:rsidRDefault="00EB4E97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E97">
              <w:rPr>
                <w:rFonts w:ascii="Times New Roman" w:hAnsi="Times New Roman" w:cs="Times New Roman"/>
                <w:sz w:val="24"/>
                <w:szCs w:val="24"/>
              </w:rPr>
              <w:t>GATGCAGCTTTCTTGGTTTATGG</w:t>
            </w:r>
          </w:p>
        </w:tc>
      </w:tr>
      <w:tr w:rsidR="00C3036D" w:rsidRPr="005D1D62" w14:paraId="186A8821" w14:textId="77777777" w:rsidTr="0035010B">
        <w:tc>
          <w:tcPr>
            <w:tcW w:w="1980" w:type="dxa"/>
            <w:vMerge w:val="restart"/>
          </w:tcPr>
          <w:p w14:paraId="7029590D" w14:textId="4FC094A6" w:rsidR="00C3036D" w:rsidRPr="005D1D62" w:rsidRDefault="001340AF" w:rsidP="00C303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1</w:t>
            </w:r>
          </w:p>
        </w:tc>
        <w:tc>
          <w:tcPr>
            <w:tcW w:w="1030" w:type="dxa"/>
          </w:tcPr>
          <w:p w14:paraId="7D4A3AA9" w14:textId="72B1A45C" w:rsidR="00C3036D" w:rsidRPr="005D1D62" w:rsidRDefault="00C3036D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23B957D0" w14:textId="73807BA5" w:rsidR="00C3036D" w:rsidRPr="005D1D62" w:rsidRDefault="001340AF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0AF">
              <w:rPr>
                <w:rFonts w:ascii="Times New Roman" w:hAnsi="Times New Roman" w:cs="Times New Roman"/>
                <w:sz w:val="24"/>
                <w:szCs w:val="24"/>
              </w:rPr>
              <w:t>AGACCTCGTGCCAAATTACATT</w:t>
            </w:r>
          </w:p>
        </w:tc>
      </w:tr>
      <w:tr w:rsidR="00C3036D" w:rsidRPr="005D1D62" w14:paraId="0E22D3B0" w14:textId="77777777" w:rsidTr="0035010B">
        <w:tc>
          <w:tcPr>
            <w:tcW w:w="1980" w:type="dxa"/>
            <w:vMerge/>
          </w:tcPr>
          <w:p w14:paraId="328E5D5C" w14:textId="77777777" w:rsidR="00C3036D" w:rsidRPr="005D1D62" w:rsidRDefault="00C3036D" w:rsidP="00C303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1AA05423" w14:textId="23FB5FCD" w:rsidR="00C3036D" w:rsidRPr="005D1D62" w:rsidRDefault="00C3036D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13C881A8" w14:textId="32A1CAE8" w:rsidR="00C3036D" w:rsidRPr="005D1D62" w:rsidRDefault="001340AF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0AF">
              <w:rPr>
                <w:rFonts w:ascii="Times New Roman" w:hAnsi="Times New Roman" w:cs="Times New Roman"/>
                <w:sz w:val="24"/>
                <w:szCs w:val="24"/>
              </w:rPr>
              <w:t>AGGTGTCTCATAGAAAGTTCGGA</w:t>
            </w:r>
          </w:p>
        </w:tc>
      </w:tr>
      <w:tr w:rsidR="00C3036D" w:rsidRPr="005D1D62" w14:paraId="130F5258" w14:textId="77777777" w:rsidTr="0035010B">
        <w:tc>
          <w:tcPr>
            <w:tcW w:w="1980" w:type="dxa"/>
            <w:vMerge w:val="restart"/>
          </w:tcPr>
          <w:p w14:paraId="7C5681B9" w14:textId="7476477C" w:rsidR="00C3036D" w:rsidRPr="005D1D62" w:rsidRDefault="00E541B5" w:rsidP="00C303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S1</w:t>
            </w:r>
          </w:p>
        </w:tc>
        <w:tc>
          <w:tcPr>
            <w:tcW w:w="1030" w:type="dxa"/>
          </w:tcPr>
          <w:p w14:paraId="1DBB9391" w14:textId="7D96F10B" w:rsidR="00C3036D" w:rsidRPr="005D1D62" w:rsidRDefault="00C3036D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4018D0CE" w14:textId="098D25F0" w:rsidR="00C3036D" w:rsidRPr="005D1D62" w:rsidRDefault="00E541B5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1B5">
              <w:rPr>
                <w:rFonts w:ascii="Times New Roman" w:hAnsi="Times New Roman" w:cs="Times New Roman"/>
                <w:sz w:val="24"/>
                <w:szCs w:val="24"/>
              </w:rPr>
              <w:t>CTGCGGCTTCTATTGGGGAC</w:t>
            </w:r>
          </w:p>
        </w:tc>
      </w:tr>
      <w:tr w:rsidR="00C3036D" w:rsidRPr="005D1D62" w14:paraId="4B5E7DFD" w14:textId="77777777" w:rsidTr="0035010B">
        <w:tc>
          <w:tcPr>
            <w:tcW w:w="1980" w:type="dxa"/>
            <w:vMerge/>
          </w:tcPr>
          <w:p w14:paraId="7FD8A215" w14:textId="77777777" w:rsidR="00C3036D" w:rsidRPr="005D1D62" w:rsidRDefault="00C3036D" w:rsidP="00C303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</w:tcPr>
          <w:p w14:paraId="34CF096C" w14:textId="22AA2E55" w:rsidR="00C3036D" w:rsidRPr="005D1D62" w:rsidRDefault="00C3036D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05A94F93" w14:textId="1EC524AE" w:rsidR="00C3036D" w:rsidRPr="005D1D62" w:rsidRDefault="00E541B5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1B5">
              <w:rPr>
                <w:rFonts w:ascii="Times New Roman" w:hAnsi="Times New Roman" w:cs="Times New Roman"/>
                <w:sz w:val="24"/>
                <w:szCs w:val="24"/>
              </w:rPr>
              <w:t>AAAAGGCAGTCGAAGGTCTCG</w:t>
            </w:r>
          </w:p>
        </w:tc>
      </w:tr>
      <w:tr w:rsidR="00C3036D" w:rsidRPr="005D1D62" w14:paraId="5BBCE00C" w14:textId="77777777" w:rsidTr="0035010B">
        <w:tc>
          <w:tcPr>
            <w:tcW w:w="1980" w:type="dxa"/>
            <w:vMerge w:val="restart"/>
          </w:tcPr>
          <w:p w14:paraId="4EA137C2" w14:textId="0D5CAB36" w:rsidR="00C3036D" w:rsidRPr="005D1D62" w:rsidRDefault="00062951" w:rsidP="00C303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U</w:t>
            </w:r>
          </w:p>
        </w:tc>
        <w:tc>
          <w:tcPr>
            <w:tcW w:w="1030" w:type="dxa"/>
          </w:tcPr>
          <w:p w14:paraId="19E4E37F" w14:textId="75C025C1" w:rsidR="00C3036D" w:rsidRPr="005D1D62" w:rsidRDefault="00C3036D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78" w:type="dxa"/>
          </w:tcPr>
          <w:p w14:paraId="7CF846B1" w14:textId="6B3A09B2" w:rsidR="00C3036D" w:rsidRPr="005D1D62" w:rsidRDefault="00062951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951">
              <w:rPr>
                <w:rFonts w:ascii="Times New Roman" w:hAnsi="Times New Roman" w:cs="Times New Roman"/>
                <w:sz w:val="24"/>
                <w:szCs w:val="24"/>
              </w:rPr>
              <w:t>GCTTGTCCAAGAGTGCATGGT</w:t>
            </w:r>
          </w:p>
        </w:tc>
      </w:tr>
      <w:tr w:rsidR="00C3036D" w:rsidRPr="005D1D62" w14:paraId="122C406A" w14:textId="77777777" w:rsidTr="0035010B">
        <w:tc>
          <w:tcPr>
            <w:tcW w:w="1980" w:type="dxa"/>
            <w:vMerge/>
          </w:tcPr>
          <w:p w14:paraId="01C47602" w14:textId="77777777" w:rsidR="00C3036D" w:rsidRPr="005D1D62" w:rsidRDefault="00C3036D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68EFDF10" w14:textId="677543C3" w:rsidR="00C3036D" w:rsidRPr="005D1D62" w:rsidRDefault="00C3036D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78" w:type="dxa"/>
          </w:tcPr>
          <w:p w14:paraId="554D5114" w14:textId="7024340A" w:rsidR="00C3036D" w:rsidRPr="005D1D62" w:rsidRDefault="00062951" w:rsidP="00C3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951">
              <w:rPr>
                <w:rFonts w:ascii="Times New Roman" w:hAnsi="Times New Roman" w:cs="Times New Roman"/>
                <w:sz w:val="24"/>
                <w:szCs w:val="24"/>
              </w:rPr>
              <w:t>CAGGGCTGGTTCTCGATGG</w:t>
            </w:r>
          </w:p>
        </w:tc>
      </w:tr>
    </w:tbl>
    <w:p w14:paraId="100AA211" w14:textId="278042EB" w:rsidR="00E75220" w:rsidRDefault="00E75220">
      <w:pPr>
        <w:rPr>
          <w:rFonts w:ascii="Times New Roman" w:hAnsi="Times New Roman" w:cs="Times New Roman"/>
          <w:sz w:val="24"/>
          <w:szCs w:val="24"/>
        </w:rPr>
      </w:pPr>
    </w:p>
    <w:p w14:paraId="46D7B20E" w14:textId="77777777" w:rsidR="00B21BDA" w:rsidRPr="00B21BDA" w:rsidRDefault="00B21BDA" w:rsidP="00B21BDA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B21BD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primers used for </w:t>
      </w:r>
      <w:proofErr w:type="spellStart"/>
      <w:r w:rsidRPr="00B21BD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ChIP</w:t>
      </w:r>
      <w:proofErr w:type="spellEnd"/>
      <w:r w:rsidRPr="00B21BD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ssay</w:t>
      </w:r>
      <w:r w:rsidRPr="00B21BD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3883"/>
        <w:gridCol w:w="6583"/>
      </w:tblGrid>
      <w:tr w:rsidR="00B21BDA" w:rsidRPr="00B21BDA" w14:paraId="070BEBA3" w14:textId="77777777" w:rsidTr="00441167">
        <w:tc>
          <w:tcPr>
            <w:tcW w:w="1855" w:type="pct"/>
            <w:tcBorders>
              <w:top w:val="single" w:sz="4" w:space="0" w:color="000000"/>
              <w:bottom w:val="single" w:sz="4" w:space="0" w:color="000000"/>
            </w:tcBorders>
          </w:tcPr>
          <w:p w14:paraId="5BD6A6BD" w14:textId="77777777" w:rsidR="00B21BDA" w:rsidRPr="00B21BDA" w:rsidRDefault="00B21BDA" w:rsidP="00B21BDA">
            <w:pPr>
              <w:tabs>
                <w:tab w:val="left" w:pos="4110"/>
              </w:tabs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bookmarkStart w:id="1" w:name="OLE_LINK271"/>
            <w:bookmarkStart w:id="2" w:name="OLE_LINK272"/>
            <w:r w:rsidRPr="00B21BD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FZD8-ChIP-primer    </w:t>
            </w:r>
          </w:p>
        </w:tc>
        <w:tc>
          <w:tcPr>
            <w:tcW w:w="3145" w:type="pct"/>
            <w:tcBorders>
              <w:top w:val="single" w:sz="4" w:space="0" w:color="000000"/>
              <w:bottom w:val="single" w:sz="4" w:space="0" w:color="000000"/>
            </w:tcBorders>
          </w:tcPr>
          <w:p w14:paraId="54C790D4" w14:textId="77777777" w:rsidR="00B21BDA" w:rsidRPr="00B21BDA" w:rsidRDefault="00B21BDA" w:rsidP="00B21BDA">
            <w:pPr>
              <w:tabs>
                <w:tab w:val="left" w:pos="4110"/>
              </w:tabs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equence (5’to 3’)</w:t>
            </w:r>
          </w:p>
        </w:tc>
      </w:tr>
      <w:tr w:rsidR="00B21BDA" w:rsidRPr="00B21BDA" w14:paraId="60B3854F" w14:textId="77777777" w:rsidTr="00441167">
        <w:tc>
          <w:tcPr>
            <w:tcW w:w="1855" w:type="pct"/>
            <w:tcBorders>
              <w:top w:val="single" w:sz="4" w:space="0" w:color="000000"/>
            </w:tcBorders>
          </w:tcPr>
          <w:p w14:paraId="6F5B7ECA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1-Up</w:t>
            </w:r>
          </w:p>
        </w:tc>
        <w:tc>
          <w:tcPr>
            <w:tcW w:w="3145" w:type="pct"/>
            <w:tcBorders>
              <w:top w:val="single" w:sz="4" w:space="0" w:color="000000"/>
            </w:tcBorders>
          </w:tcPr>
          <w:p w14:paraId="241BFC87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AACGCATTGCTGAGGTGTAG</w:t>
            </w:r>
          </w:p>
        </w:tc>
      </w:tr>
      <w:tr w:rsidR="00B21BDA" w:rsidRPr="00B21BDA" w14:paraId="03F2A566" w14:textId="77777777" w:rsidTr="00441167">
        <w:tc>
          <w:tcPr>
            <w:tcW w:w="1855" w:type="pct"/>
          </w:tcPr>
          <w:p w14:paraId="620DFF5D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1-Down</w:t>
            </w:r>
          </w:p>
        </w:tc>
        <w:tc>
          <w:tcPr>
            <w:tcW w:w="3145" w:type="pct"/>
          </w:tcPr>
          <w:p w14:paraId="4E0A808E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CCATTGAAGAGCGCCTGCT</w:t>
            </w:r>
          </w:p>
        </w:tc>
      </w:tr>
      <w:tr w:rsidR="00B21BDA" w:rsidRPr="00B21BDA" w14:paraId="4FAB257A" w14:textId="77777777" w:rsidTr="00441167">
        <w:tc>
          <w:tcPr>
            <w:tcW w:w="1855" w:type="pct"/>
          </w:tcPr>
          <w:p w14:paraId="0EBFFD6B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2-Up</w:t>
            </w:r>
          </w:p>
        </w:tc>
        <w:tc>
          <w:tcPr>
            <w:tcW w:w="3145" w:type="pct"/>
          </w:tcPr>
          <w:p w14:paraId="7669B0A8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GCAGAAGGCTGTTGAATTAGC</w:t>
            </w:r>
          </w:p>
        </w:tc>
      </w:tr>
      <w:tr w:rsidR="00B21BDA" w:rsidRPr="00B21BDA" w14:paraId="54E08DF7" w14:textId="77777777" w:rsidTr="00441167">
        <w:tc>
          <w:tcPr>
            <w:tcW w:w="1855" w:type="pct"/>
          </w:tcPr>
          <w:p w14:paraId="73C98A51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2-Down</w:t>
            </w:r>
          </w:p>
        </w:tc>
        <w:tc>
          <w:tcPr>
            <w:tcW w:w="3145" w:type="pct"/>
          </w:tcPr>
          <w:p w14:paraId="15CC2CD4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GAATGATGTGCTGAGCCACT</w:t>
            </w:r>
          </w:p>
        </w:tc>
      </w:tr>
      <w:tr w:rsidR="00B21BDA" w:rsidRPr="00B21BDA" w14:paraId="26C67701" w14:textId="77777777" w:rsidTr="00441167">
        <w:tc>
          <w:tcPr>
            <w:tcW w:w="1855" w:type="pct"/>
          </w:tcPr>
          <w:p w14:paraId="45B32B79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3-Up</w:t>
            </w:r>
          </w:p>
        </w:tc>
        <w:tc>
          <w:tcPr>
            <w:tcW w:w="3145" w:type="pct"/>
          </w:tcPr>
          <w:p w14:paraId="0597ACA2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CTTTCCCTGCTGCCTATCTC</w:t>
            </w:r>
          </w:p>
        </w:tc>
      </w:tr>
      <w:tr w:rsidR="00B21BDA" w:rsidRPr="00B21BDA" w14:paraId="3969FD11" w14:textId="77777777" w:rsidTr="00441167">
        <w:tc>
          <w:tcPr>
            <w:tcW w:w="1855" w:type="pct"/>
          </w:tcPr>
          <w:p w14:paraId="26D02507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3-Down</w:t>
            </w:r>
          </w:p>
        </w:tc>
        <w:tc>
          <w:tcPr>
            <w:tcW w:w="3145" w:type="pct"/>
          </w:tcPr>
          <w:p w14:paraId="1A2931D8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GTCTTCCTCTCTCGCGCT</w:t>
            </w:r>
          </w:p>
        </w:tc>
      </w:tr>
      <w:tr w:rsidR="00B21BDA" w:rsidRPr="00B21BDA" w14:paraId="72B797D6" w14:textId="77777777" w:rsidTr="00441167">
        <w:tc>
          <w:tcPr>
            <w:tcW w:w="1855" w:type="pct"/>
          </w:tcPr>
          <w:p w14:paraId="321E4799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4-Up</w:t>
            </w:r>
          </w:p>
        </w:tc>
        <w:tc>
          <w:tcPr>
            <w:tcW w:w="3145" w:type="pct"/>
          </w:tcPr>
          <w:p w14:paraId="4EAD8AED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TTCCCGGCATTGTTAGCCA</w:t>
            </w:r>
          </w:p>
        </w:tc>
      </w:tr>
      <w:tr w:rsidR="00B21BDA" w:rsidRPr="00B21BDA" w14:paraId="3EA10BD7" w14:textId="77777777" w:rsidTr="00441167">
        <w:tc>
          <w:tcPr>
            <w:tcW w:w="1855" w:type="pct"/>
          </w:tcPr>
          <w:p w14:paraId="0848E29C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4-Down</w:t>
            </w:r>
          </w:p>
        </w:tc>
        <w:tc>
          <w:tcPr>
            <w:tcW w:w="3145" w:type="pct"/>
          </w:tcPr>
          <w:p w14:paraId="6F2A2381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TTATGTGCGCAGACCACCT</w:t>
            </w:r>
          </w:p>
        </w:tc>
      </w:tr>
      <w:tr w:rsidR="00B21BDA" w:rsidRPr="00B21BDA" w14:paraId="14DDCF54" w14:textId="77777777" w:rsidTr="00441167">
        <w:tc>
          <w:tcPr>
            <w:tcW w:w="1855" w:type="pct"/>
          </w:tcPr>
          <w:p w14:paraId="43501A3C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5-Up</w:t>
            </w:r>
          </w:p>
        </w:tc>
        <w:tc>
          <w:tcPr>
            <w:tcW w:w="3145" w:type="pct"/>
          </w:tcPr>
          <w:p w14:paraId="730B558C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GCCGGTGCCTAAATTCTATTG</w:t>
            </w:r>
          </w:p>
        </w:tc>
      </w:tr>
      <w:tr w:rsidR="00B21BDA" w:rsidRPr="00B21BDA" w14:paraId="71382F55" w14:textId="77777777" w:rsidTr="00441167">
        <w:tc>
          <w:tcPr>
            <w:tcW w:w="1855" w:type="pct"/>
          </w:tcPr>
          <w:p w14:paraId="1C67798C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5-Down</w:t>
            </w:r>
          </w:p>
        </w:tc>
        <w:tc>
          <w:tcPr>
            <w:tcW w:w="3145" w:type="pct"/>
          </w:tcPr>
          <w:p w14:paraId="48AEB3E5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CAGCTTTTACTTCCGGTGC</w:t>
            </w:r>
          </w:p>
        </w:tc>
      </w:tr>
      <w:tr w:rsidR="00B21BDA" w:rsidRPr="00B21BDA" w14:paraId="193EEE33" w14:textId="77777777" w:rsidTr="00441167">
        <w:tc>
          <w:tcPr>
            <w:tcW w:w="1855" w:type="pct"/>
          </w:tcPr>
          <w:p w14:paraId="137CB33D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6-Up</w:t>
            </w:r>
          </w:p>
        </w:tc>
        <w:tc>
          <w:tcPr>
            <w:tcW w:w="3145" w:type="pct"/>
          </w:tcPr>
          <w:p w14:paraId="31F4D93E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AAAGATAGCCCCAGGTCCC</w:t>
            </w:r>
          </w:p>
        </w:tc>
      </w:tr>
      <w:tr w:rsidR="00B21BDA" w:rsidRPr="00B21BDA" w14:paraId="7F751433" w14:textId="77777777" w:rsidTr="00441167">
        <w:tc>
          <w:tcPr>
            <w:tcW w:w="1855" w:type="pct"/>
          </w:tcPr>
          <w:p w14:paraId="1E44E9BB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6-Down</w:t>
            </w:r>
          </w:p>
        </w:tc>
        <w:tc>
          <w:tcPr>
            <w:tcW w:w="3145" w:type="pct"/>
          </w:tcPr>
          <w:p w14:paraId="54C75E2F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TGCCCCATCATTAGCAGGG</w:t>
            </w:r>
          </w:p>
        </w:tc>
      </w:tr>
      <w:tr w:rsidR="00B21BDA" w:rsidRPr="00B21BDA" w14:paraId="53D7DB0E" w14:textId="77777777" w:rsidTr="00441167">
        <w:tc>
          <w:tcPr>
            <w:tcW w:w="1855" w:type="pct"/>
          </w:tcPr>
          <w:p w14:paraId="4994F4A5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7-Up</w:t>
            </w:r>
          </w:p>
        </w:tc>
        <w:tc>
          <w:tcPr>
            <w:tcW w:w="3145" w:type="pct"/>
          </w:tcPr>
          <w:p w14:paraId="727A2B31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CGCTACTTTCTTGGCCGAT</w:t>
            </w:r>
          </w:p>
        </w:tc>
      </w:tr>
      <w:tr w:rsidR="00B21BDA" w:rsidRPr="00B21BDA" w14:paraId="628CCEC4" w14:textId="77777777" w:rsidTr="00441167">
        <w:tc>
          <w:tcPr>
            <w:tcW w:w="1855" w:type="pct"/>
          </w:tcPr>
          <w:p w14:paraId="1AFB836D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7-Down</w:t>
            </w:r>
          </w:p>
        </w:tc>
        <w:tc>
          <w:tcPr>
            <w:tcW w:w="3145" w:type="pct"/>
          </w:tcPr>
          <w:p w14:paraId="3DEDB02F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CATGATAGCTAAAGCAGGGG</w:t>
            </w:r>
          </w:p>
        </w:tc>
      </w:tr>
      <w:tr w:rsidR="00B21BDA" w:rsidRPr="00B21BDA" w14:paraId="2FB0838C" w14:textId="77777777" w:rsidTr="00441167">
        <w:tc>
          <w:tcPr>
            <w:tcW w:w="1855" w:type="pct"/>
          </w:tcPr>
          <w:p w14:paraId="4EE53149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8-Up</w:t>
            </w:r>
          </w:p>
        </w:tc>
        <w:tc>
          <w:tcPr>
            <w:tcW w:w="3145" w:type="pct"/>
          </w:tcPr>
          <w:p w14:paraId="49A08F91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GGCCTACATCTAACCCACG</w:t>
            </w:r>
          </w:p>
        </w:tc>
      </w:tr>
      <w:tr w:rsidR="00B21BDA" w:rsidRPr="00B21BDA" w14:paraId="617E666E" w14:textId="77777777" w:rsidTr="00441167">
        <w:tc>
          <w:tcPr>
            <w:tcW w:w="1855" w:type="pct"/>
          </w:tcPr>
          <w:p w14:paraId="21B34B7B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lastRenderedPageBreak/>
              <w:t>F8-Down</w:t>
            </w:r>
          </w:p>
        </w:tc>
        <w:tc>
          <w:tcPr>
            <w:tcW w:w="3145" w:type="pct"/>
          </w:tcPr>
          <w:p w14:paraId="76637B4E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ACTCTGGGATCTGCTCTCAA</w:t>
            </w:r>
          </w:p>
        </w:tc>
      </w:tr>
      <w:tr w:rsidR="00B21BDA" w:rsidRPr="00B21BDA" w14:paraId="4CBA25D7" w14:textId="77777777" w:rsidTr="00441167">
        <w:tc>
          <w:tcPr>
            <w:tcW w:w="1855" w:type="pct"/>
          </w:tcPr>
          <w:p w14:paraId="492C76FB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9-Up</w:t>
            </w:r>
          </w:p>
        </w:tc>
        <w:tc>
          <w:tcPr>
            <w:tcW w:w="3145" w:type="pct"/>
          </w:tcPr>
          <w:p w14:paraId="49DD6009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CATGTTGGCTTTCTCATGTAGC</w:t>
            </w:r>
          </w:p>
        </w:tc>
      </w:tr>
      <w:tr w:rsidR="00B21BDA" w:rsidRPr="00B21BDA" w14:paraId="7D57CDD6" w14:textId="77777777" w:rsidTr="00441167">
        <w:tc>
          <w:tcPr>
            <w:tcW w:w="1855" w:type="pct"/>
          </w:tcPr>
          <w:p w14:paraId="1C4A8A84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9-Down</w:t>
            </w:r>
          </w:p>
        </w:tc>
        <w:tc>
          <w:tcPr>
            <w:tcW w:w="3145" w:type="pct"/>
          </w:tcPr>
          <w:p w14:paraId="72B0A285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AGCTGGACATTTTCCCACTGT</w:t>
            </w:r>
          </w:p>
        </w:tc>
      </w:tr>
      <w:tr w:rsidR="00B21BDA" w:rsidRPr="00B21BDA" w14:paraId="25E50040" w14:textId="77777777" w:rsidTr="00441167">
        <w:tc>
          <w:tcPr>
            <w:tcW w:w="1855" w:type="pct"/>
          </w:tcPr>
          <w:p w14:paraId="2C807EF5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10-Up</w:t>
            </w:r>
          </w:p>
        </w:tc>
        <w:tc>
          <w:tcPr>
            <w:tcW w:w="3145" w:type="pct"/>
          </w:tcPr>
          <w:p w14:paraId="58934C5A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GACCTGCATCTGTCATCACT</w:t>
            </w:r>
          </w:p>
        </w:tc>
      </w:tr>
      <w:tr w:rsidR="00B21BDA" w:rsidRPr="00B21BDA" w14:paraId="1F995562" w14:textId="77777777" w:rsidTr="00441167">
        <w:tc>
          <w:tcPr>
            <w:tcW w:w="1855" w:type="pct"/>
          </w:tcPr>
          <w:p w14:paraId="5D474BC6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10-Down</w:t>
            </w:r>
          </w:p>
        </w:tc>
        <w:tc>
          <w:tcPr>
            <w:tcW w:w="3145" w:type="pct"/>
          </w:tcPr>
          <w:p w14:paraId="1332D16F" w14:textId="77777777" w:rsidR="00B21BDA" w:rsidRPr="00B21BDA" w:rsidRDefault="00B21BDA" w:rsidP="00B21BDA">
            <w:pPr>
              <w:tabs>
                <w:tab w:val="left" w:pos="420"/>
                <w:tab w:val="left" w:pos="720"/>
                <w:tab w:val="left" w:pos="845"/>
              </w:tabs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B21BDA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AGGCAAAGAACCAGCACTT</w:t>
            </w:r>
          </w:p>
        </w:tc>
      </w:tr>
      <w:bookmarkEnd w:id="1"/>
      <w:bookmarkEnd w:id="2"/>
    </w:tbl>
    <w:p w14:paraId="048778CB" w14:textId="77777777" w:rsidR="00B21BDA" w:rsidRPr="00B21BDA" w:rsidRDefault="00B21BDA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81"/>
        <w:gridCol w:w="6775"/>
      </w:tblGrid>
      <w:tr w:rsidR="00992957" w:rsidRPr="005D1D62" w14:paraId="3DCDF626" w14:textId="77777777" w:rsidTr="004F2A66">
        <w:tc>
          <w:tcPr>
            <w:tcW w:w="10456" w:type="dxa"/>
            <w:gridSpan w:val="2"/>
          </w:tcPr>
          <w:p w14:paraId="5EE978D9" w14:textId="2EE6B36D" w:rsidR="00992957" w:rsidRPr="005D1D62" w:rsidRDefault="002B5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92957" w:rsidRPr="005D1D62">
              <w:rPr>
                <w:rFonts w:ascii="Times New Roman" w:hAnsi="Times New Roman" w:cs="Times New Roman"/>
                <w:sz w:val="24"/>
                <w:szCs w:val="24"/>
              </w:rPr>
              <w:t>iRN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F19D6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r w:rsidR="00992957" w:rsidRPr="005D1D62">
              <w:rPr>
                <w:rFonts w:ascii="Times New Roman" w:hAnsi="Times New Roman" w:cs="Times New Roman"/>
                <w:sz w:val="24"/>
                <w:szCs w:val="24"/>
              </w:rPr>
              <w:t xml:space="preserve"> (5’ to 3’)</w:t>
            </w:r>
          </w:p>
        </w:tc>
      </w:tr>
      <w:tr w:rsidR="002B5ADA" w:rsidRPr="005D1D62" w14:paraId="2A05BC5F" w14:textId="77777777" w:rsidTr="002B5ADA">
        <w:tc>
          <w:tcPr>
            <w:tcW w:w="3681" w:type="dxa"/>
          </w:tcPr>
          <w:p w14:paraId="23FC488A" w14:textId="5B04D2F9" w:rsidR="002B5ADA" w:rsidRPr="005D1D62" w:rsidRDefault="002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g-YY1 </w:t>
            </w:r>
            <w:r w:rsidR="0047279C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6775" w:type="dxa"/>
          </w:tcPr>
          <w:p w14:paraId="2077ABC7" w14:textId="39FA92E0" w:rsidR="002B5ADA" w:rsidRPr="005D1D62" w:rsidRDefault="002A7B0E" w:rsidP="002B5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B0E">
              <w:rPr>
                <w:rFonts w:ascii="Times New Roman" w:hAnsi="Times New Roman" w:cs="Times New Roman"/>
                <w:sz w:val="24"/>
                <w:szCs w:val="24"/>
              </w:rPr>
              <w:t>GATGTAGAGGGTGTCGCCCG</w:t>
            </w:r>
          </w:p>
        </w:tc>
      </w:tr>
      <w:tr w:rsidR="00650FFF" w:rsidRPr="005D1D62" w14:paraId="380450B9" w14:textId="77777777" w:rsidTr="002B5ADA">
        <w:tc>
          <w:tcPr>
            <w:tcW w:w="3681" w:type="dxa"/>
          </w:tcPr>
          <w:p w14:paraId="015557AF" w14:textId="43B1A8E1" w:rsidR="00650FFF" w:rsidRPr="00650FFF" w:rsidRDefault="009D5FCA" w:rsidP="00D77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50FFF" w:rsidRPr="00650F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50FFF" w:rsidRPr="00650FFF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6775" w:type="dxa"/>
          </w:tcPr>
          <w:p w14:paraId="42119816" w14:textId="3417F27A" w:rsidR="00650FFF" w:rsidRPr="005D1D62" w:rsidRDefault="00650FFF" w:rsidP="00D77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FFF">
              <w:rPr>
                <w:rFonts w:ascii="Times New Roman" w:hAnsi="Times New Roman" w:cs="Times New Roman"/>
                <w:sz w:val="24"/>
                <w:szCs w:val="24"/>
              </w:rPr>
              <w:t>UGGUUGCCUUGCUCA ACAA</w:t>
            </w:r>
          </w:p>
        </w:tc>
      </w:tr>
      <w:tr w:rsidR="00D77906" w:rsidRPr="005D1D62" w14:paraId="67269DF6" w14:textId="77777777" w:rsidTr="002B5ADA">
        <w:tc>
          <w:tcPr>
            <w:tcW w:w="3681" w:type="dxa"/>
          </w:tcPr>
          <w:p w14:paraId="10D4018A" w14:textId="092D3611" w:rsidR="00D77906" w:rsidRPr="005D1D62" w:rsidRDefault="009D5FCA" w:rsidP="00D77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77906" w:rsidRPr="005D1D6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77906" w:rsidRPr="005D1D62">
              <w:rPr>
                <w:rFonts w:ascii="Times New Roman" w:hAnsi="Times New Roman" w:cs="Times New Roman"/>
                <w:sz w:val="24"/>
                <w:szCs w:val="24"/>
              </w:rPr>
              <w:t>FZD8</w:t>
            </w:r>
          </w:p>
        </w:tc>
        <w:tc>
          <w:tcPr>
            <w:tcW w:w="6775" w:type="dxa"/>
          </w:tcPr>
          <w:p w14:paraId="304BCDE5" w14:textId="6973231A" w:rsidR="00D77906" w:rsidRPr="005D1D62" w:rsidRDefault="00D77906" w:rsidP="00D77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GGCUACAACUACACCUACATT</w:t>
            </w:r>
          </w:p>
        </w:tc>
      </w:tr>
      <w:tr w:rsidR="00F85C14" w:rsidRPr="005D1D62" w14:paraId="447D6F83" w14:textId="77777777" w:rsidTr="002B5ADA">
        <w:tc>
          <w:tcPr>
            <w:tcW w:w="3681" w:type="dxa"/>
          </w:tcPr>
          <w:p w14:paraId="2EB1FA26" w14:textId="23ADA8D7" w:rsidR="00F85C14" w:rsidRDefault="00F85C14" w:rsidP="00D77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STAT3</w:t>
            </w:r>
          </w:p>
        </w:tc>
        <w:tc>
          <w:tcPr>
            <w:tcW w:w="6775" w:type="dxa"/>
          </w:tcPr>
          <w:p w14:paraId="7CD64E0E" w14:textId="7A6E05E3" w:rsidR="00F85C14" w:rsidRPr="005D1D62" w:rsidRDefault="00F85C14" w:rsidP="00D77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C14">
              <w:rPr>
                <w:rFonts w:ascii="Times New Roman" w:hAnsi="Times New Roman" w:cs="Times New Roman"/>
                <w:sz w:val="24"/>
                <w:szCs w:val="24"/>
              </w:rPr>
              <w:t>GCAGCAGCTGAACAACATG</w:t>
            </w:r>
          </w:p>
        </w:tc>
      </w:tr>
      <w:tr w:rsidR="00D77906" w:rsidRPr="005D1D62" w14:paraId="11874F56" w14:textId="77777777" w:rsidTr="002B5ADA">
        <w:tc>
          <w:tcPr>
            <w:tcW w:w="3681" w:type="dxa"/>
          </w:tcPr>
          <w:p w14:paraId="4F86C30E" w14:textId="11EE66C6" w:rsidR="00D77906" w:rsidRPr="005D1D62" w:rsidRDefault="009D5FCA" w:rsidP="00D77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77906" w:rsidRPr="005D1D6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77906" w:rsidRPr="005D1D62">
              <w:rPr>
                <w:rFonts w:ascii="Times New Roman" w:hAnsi="Times New Roman" w:cs="Times New Roman"/>
                <w:sz w:val="24"/>
                <w:szCs w:val="24"/>
              </w:rPr>
              <w:t>FYN</w:t>
            </w:r>
          </w:p>
        </w:tc>
        <w:tc>
          <w:tcPr>
            <w:tcW w:w="6775" w:type="dxa"/>
          </w:tcPr>
          <w:p w14:paraId="7FF5BE02" w14:textId="4ED88524" w:rsidR="00D77906" w:rsidRPr="005D1D62" w:rsidRDefault="00D77906" w:rsidP="00D77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D62">
              <w:rPr>
                <w:rFonts w:ascii="Times New Roman" w:hAnsi="Times New Roman" w:cs="Times New Roman"/>
                <w:sz w:val="24"/>
                <w:szCs w:val="24"/>
              </w:rPr>
              <w:t>GGAUAAAGAAGCAGCGAAA</w:t>
            </w:r>
          </w:p>
        </w:tc>
      </w:tr>
    </w:tbl>
    <w:p w14:paraId="7E93FA3C" w14:textId="13A0A93C" w:rsidR="00992957" w:rsidRPr="005D1D62" w:rsidRDefault="0099295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801782" w:rsidRPr="005D1D62" w14:paraId="24A742CB" w14:textId="77777777" w:rsidTr="00F04922">
        <w:tc>
          <w:tcPr>
            <w:tcW w:w="10456" w:type="dxa"/>
          </w:tcPr>
          <w:p w14:paraId="376123CD" w14:textId="57328F75" w:rsidR="00801782" w:rsidRPr="00C3036D" w:rsidRDefault="00801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36D">
              <w:rPr>
                <w:rFonts w:ascii="Times New Roman" w:hAnsi="Times New Roman" w:cs="Times New Roman"/>
                <w:sz w:val="24"/>
                <w:szCs w:val="24"/>
              </w:rPr>
              <w:t>YY1 overexpression lentivirus sequence</w:t>
            </w:r>
            <w:r w:rsidR="00F730B4" w:rsidRPr="00C30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1782" w:rsidRPr="005D1D62" w14:paraId="670F3032" w14:textId="77777777" w:rsidTr="00F04922">
        <w:tc>
          <w:tcPr>
            <w:tcW w:w="10456" w:type="dxa"/>
          </w:tcPr>
          <w:p w14:paraId="3FBA3EFC" w14:textId="10ABFFBB" w:rsidR="00801782" w:rsidRPr="00C3036D" w:rsidRDefault="00801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36D">
              <w:rPr>
                <w:rFonts w:ascii="Times New Roman" w:hAnsi="Times New Roman" w:cs="Times New Roman"/>
                <w:sz w:val="24"/>
                <w:szCs w:val="24"/>
              </w:rPr>
              <w:t>GGCCGTTTTTGGCTTTTTTGTTAGACGAAGCTTGGGCTGCAGGTCGACTCTAGA</w:t>
            </w:r>
            <w:r w:rsidRPr="00C3036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C3036D">
              <w:rPr>
                <w:rFonts w:ascii="Times New Roman" w:hAnsi="Times New Roman" w:cs="Times New Roman"/>
                <w:sz w:val="24"/>
                <w:szCs w:val="24"/>
              </w:rPr>
              <w:t>CGCCACC</w:t>
            </w:r>
            <w:r w:rsidRPr="00C3036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GGCCTCGGGCGACACCCTCTACATCGCCACGGACGGCTCGGAGATGCCGGCCGAGATCGTGGAGCTGCACGAGATCGAGGTGGAGACCATCCCGGTGGAGACCATCGAGACCACAGTGGTGGGCGAGGAGGAGGAGGAGGACGACGACGACGAGGACGGCGGCGGTGGCGACCACGGCGGCGGGGGCGGCCACGGGCACGCCGGCCACCACCACCACCACCATCACCACCACCACCACCCGCCCATGATCGCTCTGCAGCCGCTGGTCACCGACGACCCGACCCAGGTGCACCACCACCAGGAGGTGATCCTGGTGCAGACGCGCGAGGAGGTGGTGGGCGGCGACGACTCGGACGGGCTGCGCGCCGAGGACGGCTTCGAGGATCAGATTCTCATCCCGGTGCCCGCGCCGGCCGGCGGCGACGACGACTACATTGAACAAACGCTGGTCACCGTGGCGGCGGCCGGCAAGAGCGGCGGCGGCGGCTCGTCGTCGTCGGGAGGCGGCCGCGTCAAGAAGGGCGGCGGCAAGAAGAGCGGCAAGAAGAGTTACCTCAGCGGCGGGGCCGGCGCGGCGGGCGGCGGCGGCGCCGACCCGGGCAACAAGAAGTGGGAGCAGAAGCAGGTGCAGATCAAGACCCTGGAGGGCGAGTTCTCGGTCACCATGTGGTCCTCAGATGAAAAAAAAGATATTGACCATGAGACAGTGGTTGAAGAACAGATCATTGGAGAGAACTCACCTCCTGATTATTCAGAATATATGACAGGAAAGAAACTTCCTCCTGGAGGAATACCTGGCATTGACCTCTCAGATCCCAAACAACTGGCAGAATTTGCTAGAATGAAGCCAAGAAAAATTAAAGAAGATGATGCTCCAAGAACAATAGCTTGCCCTCATAAAGGCTGCACAAAGATGTTCAGGGATAACTCGGCCATGAGAAAACATCTGCACACCCACGGTCCCAGAGTCCACGTCTGTGCAGAATGTGGCAAAGCTTTTGTTGAGAGTTCAAAACTAAAACGACACCAACTGGTTCATACTGGAGAGAAGCCCTTTCAGTGCACGTTCGAAGGCTGTGGGAAACGCTTTTCACTGGACTTCAATTTGCGCACACATGTGCGAATCCATACCGGAGACAGGCCCTATGTGTGCCCCTTCGATGGTTGTAATAAGAAGTTTGCTCAGTCAACTAACCTGAAATCTCACATCTTAACACATGCTAAGGCCAAAAACAACCAG</w:t>
            </w:r>
            <w:r w:rsidRPr="00C3036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</w:t>
            </w:r>
            <w:r w:rsidRPr="00C3036D">
              <w:rPr>
                <w:rFonts w:ascii="Times New Roman" w:hAnsi="Times New Roman" w:cs="Times New Roman"/>
                <w:sz w:val="24"/>
                <w:szCs w:val="24"/>
              </w:rPr>
              <w:t>ATGGACTACAAGGATGACGATGACAAGGATTACAAAGACGACGATGATAAGGACTATAAGGATGATGACGACAAATGAGCTAGCACATAACTTACGGTAAATGGCCCGCCTGGCTGACCGCCCAACGACCCCCGCCCATTGACGTCAATAGTAACGCCAATAGGG</w:t>
            </w:r>
          </w:p>
        </w:tc>
      </w:tr>
      <w:tr w:rsidR="0074409D" w:rsidRPr="005D1D62" w14:paraId="1DB8154C" w14:textId="77777777" w:rsidTr="00F04922">
        <w:tc>
          <w:tcPr>
            <w:tcW w:w="10456" w:type="dxa"/>
          </w:tcPr>
          <w:p w14:paraId="35BC8E9E" w14:textId="27929CAB" w:rsidR="0074409D" w:rsidRPr="00C3036D" w:rsidRDefault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9A plasmid</w:t>
            </w:r>
          </w:p>
        </w:tc>
      </w:tr>
      <w:tr w:rsidR="00F04922" w:rsidRPr="005D1D62" w14:paraId="7F163451" w14:textId="77777777" w:rsidTr="00F04922">
        <w:tc>
          <w:tcPr>
            <w:tcW w:w="10456" w:type="dxa"/>
          </w:tcPr>
          <w:p w14:paraId="67DE36A3" w14:textId="77777777" w:rsidR="00F04922" w:rsidRP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922">
              <w:rPr>
                <w:rFonts w:ascii="Times New Roman" w:hAnsi="Times New Roman" w:cs="Times New Roman"/>
                <w:sz w:val="24"/>
                <w:szCs w:val="24"/>
              </w:rPr>
              <w:t>GCTAGCcaccatgctggatgggtccccgctggcgcgctggctggccgcggccttcgggctgacgctgctg</w:t>
            </w:r>
          </w:p>
          <w:p w14:paraId="52E307BF" w14:textId="77777777" w:rsidR="00F04922" w:rsidRP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922">
              <w:rPr>
                <w:rFonts w:ascii="Times New Roman" w:hAnsi="Times New Roman" w:cs="Times New Roman"/>
                <w:sz w:val="24"/>
                <w:szCs w:val="24"/>
              </w:rPr>
              <w:t>ctcgccgcgctgcgcccttcggccgcctacttcgggctgacgggcagcgagcccctgaccatcctcccgctga</w:t>
            </w:r>
          </w:p>
          <w:p w14:paraId="6AACFFE1" w14:textId="77777777" w:rsidR="00F04922" w:rsidRP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922">
              <w:rPr>
                <w:rFonts w:ascii="Times New Roman" w:hAnsi="Times New Roman" w:cs="Times New Roman"/>
                <w:sz w:val="24"/>
                <w:szCs w:val="24"/>
              </w:rPr>
              <w:t>ccctggagccagaggcggctgcccaggcgcactacaaggcctgcgaccggctgaagctggagcggaagc</w:t>
            </w:r>
          </w:p>
          <w:p w14:paraId="09E13E3F" w14:textId="77777777" w:rsidR="00F04922" w:rsidRP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922">
              <w:rPr>
                <w:rFonts w:ascii="Times New Roman" w:hAnsi="Times New Roman" w:cs="Times New Roman"/>
                <w:sz w:val="24"/>
                <w:szCs w:val="24"/>
              </w:rPr>
              <w:t>agcggcgcatgtgccgccgggacccgggcgtggcagagacgctggtggaggccgtgagcatgagtgcg</w:t>
            </w:r>
          </w:p>
          <w:p w14:paraId="211DB2C2" w14:textId="77777777" w:rsidR="00F04922" w:rsidRP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9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cgagtgccagttccagttccgctttgagcgctggaactgcacgctggagggccgctaccgggccagcctgc</w:t>
            </w:r>
          </w:p>
          <w:p w14:paraId="0B5F74FA" w14:textId="77777777" w:rsidR="00F04922" w:rsidRP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922">
              <w:rPr>
                <w:rFonts w:ascii="Times New Roman" w:hAnsi="Times New Roman" w:cs="Times New Roman"/>
                <w:sz w:val="24"/>
                <w:szCs w:val="24"/>
              </w:rPr>
              <w:t>tcaagcgaggcttcaaggagactgccttcctctatgccatctcctcggctggcctgacgcacgcactggccaag</w:t>
            </w:r>
          </w:p>
          <w:p w14:paraId="68174CA5" w14:textId="77777777" w:rsidR="00F04922" w:rsidRP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922">
              <w:rPr>
                <w:rFonts w:ascii="Times New Roman" w:hAnsi="Times New Roman" w:cs="Times New Roman"/>
                <w:sz w:val="24"/>
                <w:szCs w:val="24"/>
              </w:rPr>
              <w:t>gcgtgcagcgcgggccgcatggagcgctgtacctgcgatgaggcacccgacctggagaaccgtgaggcct</w:t>
            </w:r>
          </w:p>
          <w:p w14:paraId="60E44E20" w14:textId="77777777" w:rsidR="00F04922" w:rsidRP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922">
              <w:rPr>
                <w:rFonts w:ascii="Times New Roman" w:hAnsi="Times New Roman" w:cs="Times New Roman"/>
                <w:sz w:val="24"/>
                <w:szCs w:val="24"/>
              </w:rPr>
              <w:t>ggcagtgggggggctgcggagacaaccttaagtacagcagcaagttcgtcaaggaattcctgggcagacg</w:t>
            </w:r>
          </w:p>
          <w:p w14:paraId="319608F4" w14:textId="77777777" w:rsidR="00F04922" w:rsidRP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922">
              <w:rPr>
                <w:rFonts w:ascii="Times New Roman" w:hAnsi="Times New Roman" w:cs="Times New Roman"/>
                <w:sz w:val="24"/>
                <w:szCs w:val="24"/>
              </w:rPr>
              <w:t>gtcaagcaaggatctgcgagcccgtgtggacttccacaacaacctcgtgggtgtgaaggtgatcaaggctgg</w:t>
            </w:r>
          </w:p>
          <w:p w14:paraId="63E23E9F" w14:textId="77777777" w:rsidR="00F04922" w:rsidRP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922">
              <w:rPr>
                <w:rFonts w:ascii="Times New Roman" w:hAnsi="Times New Roman" w:cs="Times New Roman"/>
                <w:sz w:val="24"/>
                <w:szCs w:val="24"/>
              </w:rPr>
              <w:t>ggtggagaccacctgcaagtgccacggcgtgtcaggctcatgcacggtgcggacctgctggcggcagttgg</w:t>
            </w:r>
          </w:p>
          <w:p w14:paraId="79894CA0" w14:textId="77777777" w:rsidR="00F04922" w:rsidRP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922">
              <w:rPr>
                <w:rFonts w:ascii="Times New Roman" w:hAnsi="Times New Roman" w:cs="Times New Roman"/>
                <w:sz w:val="24"/>
                <w:szCs w:val="24"/>
              </w:rPr>
              <w:t>cgcctttccatgaggtgggcaagcatctgaagcacaagtatgagacggcactcaaggtgggcagcaccacc</w:t>
            </w:r>
          </w:p>
          <w:p w14:paraId="234D816D" w14:textId="77777777" w:rsidR="00F04922" w:rsidRP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922">
              <w:rPr>
                <w:rFonts w:ascii="Times New Roman" w:hAnsi="Times New Roman" w:cs="Times New Roman"/>
                <w:sz w:val="24"/>
                <w:szCs w:val="24"/>
              </w:rPr>
              <w:t>aatgaagctgccggcgaggcaggtgccatctccccaccacggggccgtgcctcgggggcaggtggcagc</w:t>
            </w:r>
          </w:p>
          <w:p w14:paraId="6F6AEA44" w14:textId="77777777" w:rsidR="00F04922" w:rsidRP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922">
              <w:rPr>
                <w:rFonts w:ascii="Times New Roman" w:hAnsi="Times New Roman" w:cs="Times New Roman"/>
                <w:sz w:val="24"/>
                <w:szCs w:val="24"/>
              </w:rPr>
              <w:t>gacccgctgccccgcactccagagctggtgcacctggatgactcgcctagcttctgcctggctggccgcttctcc</w:t>
            </w:r>
          </w:p>
          <w:p w14:paraId="73AA3154" w14:textId="77777777" w:rsidR="00F04922" w:rsidRP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922">
              <w:rPr>
                <w:rFonts w:ascii="Times New Roman" w:hAnsi="Times New Roman" w:cs="Times New Roman"/>
                <w:sz w:val="24"/>
                <w:szCs w:val="24"/>
              </w:rPr>
              <w:t>ccgggcaccgctggccgtaggtgccaccgtgagaagaactgcgagagcatctgctgtggccgcggccata</w:t>
            </w:r>
          </w:p>
          <w:p w14:paraId="633362D1" w14:textId="77777777" w:rsidR="00F04922" w:rsidRP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922">
              <w:rPr>
                <w:rFonts w:ascii="Times New Roman" w:hAnsi="Times New Roman" w:cs="Times New Roman"/>
                <w:sz w:val="24"/>
                <w:szCs w:val="24"/>
              </w:rPr>
              <w:t>acacacagagccgggtggtgacaaggccctgccagtgccaggtgcgttggtgctgctatgtggagtgcagg</w:t>
            </w:r>
          </w:p>
          <w:p w14:paraId="4ADF99A5" w14:textId="4562DD24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922">
              <w:rPr>
                <w:rFonts w:ascii="Times New Roman" w:hAnsi="Times New Roman" w:cs="Times New Roman"/>
                <w:sz w:val="24"/>
                <w:szCs w:val="24"/>
              </w:rPr>
              <w:t>cagtgcacgcagcgtgaggaggtctacacctgcaagggctgaGCGGCCGC</w:t>
            </w:r>
            <w:proofErr w:type="spellEnd"/>
          </w:p>
        </w:tc>
      </w:tr>
      <w:tr w:rsidR="00F04922" w:rsidRPr="005D1D62" w14:paraId="612A64D3" w14:textId="77777777" w:rsidTr="00F04922">
        <w:tc>
          <w:tcPr>
            <w:tcW w:w="10456" w:type="dxa"/>
          </w:tcPr>
          <w:p w14:paraId="7096B854" w14:textId="54F7FF8B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D8 plasmid</w:t>
            </w:r>
          </w:p>
        </w:tc>
      </w:tr>
      <w:tr w:rsidR="00F04922" w:rsidRPr="005D1D62" w14:paraId="5D35B69C" w14:textId="77777777" w:rsidTr="00F04922">
        <w:tc>
          <w:tcPr>
            <w:tcW w:w="10456" w:type="dxa"/>
          </w:tcPr>
          <w:p w14:paraId="7A893AA1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GGATCCgccaccatggagtggggttacctgttggaagtgacctcgctgctggccgccttggcgctgctgca</w:t>
            </w:r>
          </w:p>
          <w:p w14:paraId="7D9B2ABF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gcgctctagcggcgctgcggccgcctcggccaaggagctggcatgccaagagatcaccgtgccgctgtgta</w:t>
            </w:r>
          </w:p>
          <w:p w14:paraId="44C3CFC2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agggcatcggctacaactacacctacatgcccaatcagttcaaccacgacacgcaagacgaggcgggcctg</w:t>
            </w:r>
          </w:p>
          <w:p w14:paraId="27060E62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gaggtgcaccagttctggccgctggtggagatccagtgctcgcccgatctcaagttcttcctgtgcagcatgtac</w:t>
            </w:r>
          </w:p>
          <w:p w14:paraId="2E629554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acgcccatctgcctagaggactacaagaagccgctgccgccctgccgctcggtgtgcgagcgcgccaaggc</w:t>
            </w:r>
          </w:p>
          <w:p w14:paraId="1707752F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cggctgcgcgccgctcatgcgccagtacggcttcgcctggcccgaccgcatgcgctgcgaccggctgcccga</w:t>
            </w:r>
          </w:p>
          <w:p w14:paraId="1427525C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gcaaggcaaccctgacacgctgtgcatggactacaaccgcaccgacctaaccaccgccgcgcccagcccgc</w:t>
            </w:r>
          </w:p>
          <w:p w14:paraId="438F556F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cgcgccgcctgccgccgccgccgcccggcgagcagccgccttcgggcagcggccacggccgcccgccgg</w:t>
            </w:r>
          </w:p>
          <w:p w14:paraId="6CCD5E23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gggccaggcccccgcaccgcggcggcggcaggggcggtggcggcggggacgcggcggcgcccccag</w:t>
            </w:r>
          </w:p>
          <w:p w14:paraId="1DA14440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ctcgcggcggcggcggtggcgggaaggcgcggccccctggcggcggcgcggctccctgcgagcccggg</w:t>
            </w:r>
          </w:p>
          <w:p w14:paraId="4EC41581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tgccagtgccgcgcgcctatggtgagcgtgtccagcgagcgccacccgctctacaaccgcgtcaagacagg</w:t>
            </w:r>
          </w:p>
          <w:p w14:paraId="5379CFED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ccagatcgctaactgcgcgctgccctgccacaacccctttttcagccaggacgagcgcgccttcaccgtcttctg</w:t>
            </w:r>
          </w:p>
          <w:p w14:paraId="032A9DAE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gatcggcctgtggtcggtgctctgcttcgtgtccaccttcgccaccgtctccaccttccttatcgacatggagcgct</w:t>
            </w:r>
          </w:p>
          <w:p w14:paraId="14EFC2E0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tcaagtacccggagcggcccattatcttcctctcggcctgctacctcttcgtgtcggtgggctacctagtgcgcct</w:t>
            </w:r>
          </w:p>
          <w:p w14:paraId="4D13DABA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ggtggcgggccacgagaaggtggcgtgcagcggtggcgcgccgggcgcggggggcgctgggggcgc</w:t>
            </w:r>
          </w:p>
          <w:p w14:paraId="0DBAE9C4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gggcggcgcggcggcgggcgcgggcgcggcgggcgcgggcgcgggcggcccgggcgggcgcggc</w:t>
            </w:r>
          </w:p>
          <w:p w14:paraId="56A6AFA9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gagtacgaggagctgggcgcggtggagcagcacgtgcgctacgagaccaccggccccgcgctgtgcacc</w:t>
            </w:r>
          </w:p>
          <w:p w14:paraId="53ADCDB8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gtggtcttcttgctggtctacttcttcggcatggccagctccatctggtgggtgatcttgtcgctcacatggttcctg</w:t>
            </w:r>
          </w:p>
          <w:p w14:paraId="4DB9F831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gcggccggtatgaagtggggcaacgaagccatcgccggctactcgcagtacttccacctggccgcgtggctt</w:t>
            </w:r>
          </w:p>
          <w:p w14:paraId="72733C4D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gtgcccagcgtcaagtccatcgcggtgctggcgctcagctcggtggacggcgacccggtggcgggcatctg</w:t>
            </w:r>
          </w:p>
          <w:p w14:paraId="49DD4145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ctacgtgggcaaccagagcctggacaacctgcgcggcttcgtgctggcgccgctggtcatctacctcttcatcg</w:t>
            </w:r>
          </w:p>
          <w:p w14:paraId="481DD21A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gcaccatgttcctgctggccggcttcgtgtccctcttccgcatccgctcggtcatcaagcaacaggacggcccca</w:t>
            </w:r>
          </w:p>
          <w:p w14:paraId="3B1207B6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ccaagacgcacaagctggagaagctgatgatccgcctgggcctgttcaccgtgctctacaccgtgcccgccg</w:t>
            </w:r>
          </w:p>
          <w:p w14:paraId="3DBEA9E8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cggtggtggtcgcctgcctcttctacgagcagcacaaccgcccgcgctgggaggccacgcacaactgcccgt</w:t>
            </w:r>
          </w:p>
          <w:p w14:paraId="56890C7C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gcctgcgggacctgcagcccgaccaggcacgcaggcccgactacgccgtcttcatgctcaagtacttcatgtg</w:t>
            </w:r>
          </w:p>
          <w:p w14:paraId="62B0DDC4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cctagtggtgggcatcacctcgggcgtgtgggtctggtccggcaagacgctggagtcctggcgctccctgtgc</w:t>
            </w:r>
          </w:p>
          <w:p w14:paraId="3638978C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acccgctgctgctgggccagcaagggcgccgcggtgggcgggggcgcgggcgccacggccgcggggg</w:t>
            </w:r>
          </w:p>
          <w:p w14:paraId="341AAC8D" w14:textId="77777777" w:rsidR="00F04922" w:rsidRPr="0074409D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gtggcggcgggccggggggcggcggcggcgggggacccggcggcggcggggggccgggcggcgg</w:t>
            </w:r>
          </w:p>
          <w:p w14:paraId="5DFA59A7" w14:textId="77777777" w:rsid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cgggggctccctctacagcgacgtcagcactggcctgacgtggcggtcgggcacggcgagctccgtgtctta</w:t>
            </w:r>
          </w:p>
          <w:p w14:paraId="786BDE22" w14:textId="71624BFB" w:rsidR="00F04922" w:rsidRDefault="00F04922" w:rsidP="00F04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09D">
              <w:rPr>
                <w:rFonts w:ascii="Times New Roman" w:hAnsi="Times New Roman" w:cs="Times New Roman"/>
                <w:sz w:val="24"/>
                <w:szCs w:val="24"/>
              </w:rPr>
              <w:t>tccaaagcagatgccattgtcccaggtcCTCGAG</w:t>
            </w:r>
            <w:proofErr w:type="spellEnd"/>
          </w:p>
        </w:tc>
      </w:tr>
    </w:tbl>
    <w:p w14:paraId="15891274" w14:textId="77777777" w:rsidR="00B94DA0" w:rsidRDefault="00B94DA0">
      <w:pPr>
        <w:rPr>
          <w:rFonts w:ascii="Times New Roman" w:hAnsi="Times New Roman" w:cs="Times New Roman"/>
          <w:sz w:val="24"/>
          <w:szCs w:val="24"/>
        </w:rPr>
      </w:pPr>
    </w:p>
    <w:p w14:paraId="2D584AF9" w14:textId="404F36B7" w:rsidR="00921BA9" w:rsidRDefault="00921B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g-YY1 </w:t>
      </w:r>
    </w:p>
    <w:p w14:paraId="32D835DF" w14:textId="301E5895" w:rsidR="00921BA9" w:rsidRDefault="00921B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E62B26E" wp14:editId="6793E753">
            <wp:extent cx="5057140" cy="3609340"/>
            <wp:effectExtent l="0" t="0" r="0" b="0"/>
            <wp:docPr id="7187545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140" cy="3609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1D84E1" w14:textId="38936A85" w:rsidR="00921BA9" w:rsidRDefault="00921B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E-YY1</w:t>
      </w:r>
    </w:p>
    <w:p w14:paraId="2A3017C4" w14:textId="17585A63" w:rsidR="00921BA9" w:rsidRDefault="00921B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3ABF0E" wp14:editId="6C65C58B">
            <wp:extent cx="4693920" cy="3779520"/>
            <wp:effectExtent l="0" t="0" r="0" b="0"/>
            <wp:docPr id="1520956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920" cy="377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34377" w14:textId="360CC3E3" w:rsidR="00AA2D01" w:rsidRDefault="00AA2D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ZD8</w:t>
      </w:r>
    </w:p>
    <w:p w14:paraId="49D59A16" w14:textId="5D28AF53" w:rsidR="00AA2D01" w:rsidRDefault="00AA2D01">
      <w:pPr>
        <w:rPr>
          <w:rFonts w:ascii="Times New Roman" w:hAnsi="Times New Roman" w:cs="Times New Roman"/>
          <w:sz w:val="24"/>
          <w:szCs w:val="24"/>
        </w:rPr>
      </w:pPr>
      <w:r w:rsidRPr="00AA2D01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2A27C1D7" wp14:editId="286C4891">
            <wp:extent cx="4046220" cy="4038600"/>
            <wp:effectExtent l="0" t="0" r="0" b="0"/>
            <wp:docPr id="3985231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22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137C1" w14:textId="659AA556" w:rsidR="00AA2D01" w:rsidRDefault="00AA2D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NT9A</w:t>
      </w:r>
    </w:p>
    <w:p w14:paraId="57FB3084" w14:textId="0FAA9187" w:rsidR="00AA2D01" w:rsidRPr="005D1D62" w:rsidRDefault="00AA2D01">
      <w:pPr>
        <w:rPr>
          <w:rFonts w:ascii="Times New Roman" w:hAnsi="Times New Roman" w:cs="Times New Roman"/>
          <w:sz w:val="24"/>
          <w:szCs w:val="24"/>
        </w:rPr>
      </w:pPr>
      <w:r w:rsidRPr="00AA2D01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B3A6079" wp14:editId="6505195A">
            <wp:extent cx="3832860" cy="3810000"/>
            <wp:effectExtent l="0" t="0" r="0" b="0"/>
            <wp:docPr id="67814163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86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A2D01" w:rsidRPr="005D1D62" w:rsidSect="00CA16F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56C22" w14:textId="77777777" w:rsidR="00DC6C31" w:rsidRDefault="00DC6C31" w:rsidP="00CA16F9">
      <w:r>
        <w:separator/>
      </w:r>
    </w:p>
  </w:endnote>
  <w:endnote w:type="continuationSeparator" w:id="0">
    <w:p w14:paraId="15518B72" w14:textId="77777777" w:rsidR="00DC6C31" w:rsidRDefault="00DC6C31" w:rsidP="00CA1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43CD9" w14:textId="77777777" w:rsidR="00DC6C31" w:rsidRDefault="00DC6C31" w:rsidP="00CA16F9">
      <w:r>
        <w:separator/>
      </w:r>
    </w:p>
  </w:footnote>
  <w:footnote w:type="continuationSeparator" w:id="0">
    <w:p w14:paraId="3C8608D4" w14:textId="77777777" w:rsidR="00DC6C31" w:rsidRDefault="00DC6C31" w:rsidP="00CA1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CA1"/>
    <w:rsid w:val="00062951"/>
    <w:rsid w:val="000A7086"/>
    <w:rsid w:val="000C49B2"/>
    <w:rsid w:val="00130439"/>
    <w:rsid w:val="001340AF"/>
    <w:rsid w:val="001709DA"/>
    <w:rsid w:val="0018129B"/>
    <w:rsid w:val="001939FB"/>
    <w:rsid w:val="001D7BF1"/>
    <w:rsid w:val="00260CF0"/>
    <w:rsid w:val="002A7B0E"/>
    <w:rsid w:val="002B20FB"/>
    <w:rsid w:val="002B5ADA"/>
    <w:rsid w:val="002B6A5A"/>
    <w:rsid w:val="002C54B6"/>
    <w:rsid w:val="002C7EC4"/>
    <w:rsid w:val="00346FD4"/>
    <w:rsid w:val="0035010B"/>
    <w:rsid w:val="00362CA1"/>
    <w:rsid w:val="0039481B"/>
    <w:rsid w:val="003B646C"/>
    <w:rsid w:val="003D7804"/>
    <w:rsid w:val="00412535"/>
    <w:rsid w:val="0047279C"/>
    <w:rsid w:val="004B5754"/>
    <w:rsid w:val="004D2757"/>
    <w:rsid w:val="005001B6"/>
    <w:rsid w:val="00515237"/>
    <w:rsid w:val="0053480B"/>
    <w:rsid w:val="00546C43"/>
    <w:rsid w:val="005A6B5D"/>
    <w:rsid w:val="005D1D62"/>
    <w:rsid w:val="00625FC4"/>
    <w:rsid w:val="00650FFF"/>
    <w:rsid w:val="00661E12"/>
    <w:rsid w:val="006A4C58"/>
    <w:rsid w:val="006F0E70"/>
    <w:rsid w:val="00700504"/>
    <w:rsid w:val="00724CA1"/>
    <w:rsid w:val="0074360E"/>
    <w:rsid w:val="0074409D"/>
    <w:rsid w:val="00801782"/>
    <w:rsid w:val="00921BA9"/>
    <w:rsid w:val="00992957"/>
    <w:rsid w:val="009D5FCA"/>
    <w:rsid w:val="009E6BEE"/>
    <w:rsid w:val="00A77545"/>
    <w:rsid w:val="00AA2D01"/>
    <w:rsid w:val="00AA720B"/>
    <w:rsid w:val="00B0433C"/>
    <w:rsid w:val="00B058E9"/>
    <w:rsid w:val="00B10904"/>
    <w:rsid w:val="00B21BDA"/>
    <w:rsid w:val="00B94DA0"/>
    <w:rsid w:val="00BB260F"/>
    <w:rsid w:val="00BB6A86"/>
    <w:rsid w:val="00BE64DE"/>
    <w:rsid w:val="00C3036D"/>
    <w:rsid w:val="00C929C9"/>
    <w:rsid w:val="00CA16F9"/>
    <w:rsid w:val="00CA2A87"/>
    <w:rsid w:val="00CD22EE"/>
    <w:rsid w:val="00D03DC9"/>
    <w:rsid w:val="00D26984"/>
    <w:rsid w:val="00D43AC7"/>
    <w:rsid w:val="00D77906"/>
    <w:rsid w:val="00DB207D"/>
    <w:rsid w:val="00DC6C31"/>
    <w:rsid w:val="00DD66C4"/>
    <w:rsid w:val="00DE3C39"/>
    <w:rsid w:val="00DF19D6"/>
    <w:rsid w:val="00E361E4"/>
    <w:rsid w:val="00E541B5"/>
    <w:rsid w:val="00E64D6F"/>
    <w:rsid w:val="00E75220"/>
    <w:rsid w:val="00E77F86"/>
    <w:rsid w:val="00E80FE6"/>
    <w:rsid w:val="00EB4E97"/>
    <w:rsid w:val="00EE0178"/>
    <w:rsid w:val="00F04922"/>
    <w:rsid w:val="00F07183"/>
    <w:rsid w:val="00F730B4"/>
    <w:rsid w:val="00F85C14"/>
    <w:rsid w:val="00F87F76"/>
    <w:rsid w:val="00FD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E9928"/>
  <w15:chartTrackingRefBased/>
  <w15:docId w15:val="{894A9C33-D917-4F1F-8522-B52253427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16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16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16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16F9"/>
    <w:rPr>
      <w:sz w:val="18"/>
      <w:szCs w:val="18"/>
    </w:rPr>
  </w:style>
  <w:style w:type="table" w:styleId="a7">
    <w:name w:val="Table Grid"/>
    <w:basedOn w:val="a1"/>
    <w:uiPriority w:val="39"/>
    <w:rsid w:val="00661E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9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9</TotalTime>
  <Pages>6</Pages>
  <Words>1180</Words>
  <Characters>6728</Characters>
  <Application>Microsoft Office Word</Application>
  <DocSecurity>0</DocSecurity>
  <Lines>56</Lines>
  <Paragraphs>15</Paragraphs>
  <ScaleCrop>false</ScaleCrop>
  <Company/>
  <LinksUpToDate>false</LinksUpToDate>
  <CharactersWithSpaces>7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芮吉</dc:creator>
  <cp:keywords/>
  <dc:description/>
  <cp:lastModifiedBy>刘 芮吉</cp:lastModifiedBy>
  <cp:revision>74</cp:revision>
  <dcterms:created xsi:type="dcterms:W3CDTF">2022-10-03T01:52:00Z</dcterms:created>
  <dcterms:modified xsi:type="dcterms:W3CDTF">2023-08-17T11:54:00Z</dcterms:modified>
</cp:coreProperties>
</file>